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006DBC" w14:textId="77777777" w:rsidR="009B1226" w:rsidRPr="009B1226" w:rsidRDefault="009B1226" w:rsidP="009B1226">
      <w:pPr>
        <w:spacing w:line="480" w:lineRule="auto"/>
        <w:jc w:val="center"/>
        <w:rPr>
          <w:rFonts w:ascii="Arial" w:hAnsi="Arial" w:cs="Arial"/>
          <w:b/>
          <w:sz w:val="36"/>
          <w:szCs w:val="36"/>
          <w:lang w:val="en-US"/>
        </w:rPr>
      </w:pPr>
      <w:bookmarkStart w:id="0" w:name="_GoBack"/>
      <w:bookmarkEnd w:id="0"/>
      <w:r w:rsidRPr="009B1226">
        <w:rPr>
          <w:rFonts w:ascii="Arial" w:hAnsi="Arial" w:cs="Arial"/>
          <w:b/>
          <w:sz w:val="36"/>
          <w:szCs w:val="36"/>
          <w:lang w:val="en-US"/>
        </w:rPr>
        <w:t>Supplemental Material</w:t>
      </w:r>
    </w:p>
    <w:p w14:paraId="7D7EBBE8" w14:textId="77777777" w:rsidR="00EA060F" w:rsidRPr="00EA060F" w:rsidRDefault="00EA060F" w:rsidP="00EA060F">
      <w:pPr>
        <w:jc w:val="center"/>
        <w:rPr>
          <w:rFonts w:ascii="Arial" w:eastAsia="Times New Roman" w:hAnsi="Arial" w:cs="Arial"/>
          <w:b/>
          <w:sz w:val="32"/>
          <w:szCs w:val="32"/>
          <w:lang w:val="en-US" w:eastAsia="en-GB"/>
        </w:rPr>
      </w:pPr>
      <w:r w:rsidRPr="00EA060F">
        <w:rPr>
          <w:rFonts w:ascii="Arial" w:eastAsia="Times New Roman" w:hAnsi="Arial" w:cs="Arial"/>
          <w:b/>
          <w:sz w:val="32"/>
          <w:szCs w:val="32"/>
          <w:lang w:val="en-US" w:eastAsia="en-GB"/>
        </w:rPr>
        <w:t>Functional connectivity between tumor region and resting-state networks as imaging biomarker for overall survival in recurrent gliomas diagnosed by FET PET</w:t>
      </w:r>
    </w:p>
    <w:p w14:paraId="01FBA1CE" w14:textId="77777777" w:rsidR="00EA060F" w:rsidRPr="00EA060F" w:rsidRDefault="00EA060F" w:rsidP="00EA060F">
      <w:pPr>
        <w:jc w:val="center"/>
        <w:rPr>
          <w:rFonts w:ascii="Arial" w:eastAsia="Times New Roman" w:hAnsi="Arial" w:cs="Arial"/>
          <w:sz w:val="28"/>
          <w:szCs w:val="28"/>
          <w:lang w:val="en-US" w:eastAsia="en-GB"/>
        </w:rPr>
      </w:pPr>
    </w:p>
    <w:p w14:paraId="2D7B0C51" w14:textId="77777777" w:rsidR="00EA060F" w:rsidRPr="00EA060F" w:rsidRDefault="00EA060F" w:rsidP="00EA060F">
      <w:pPr>
        <w:rPr>
          <w:rFonts w:ascii="Arial" w:eastAsia="Times New Roman" w:hAnsi="Arial" w:cs="Arial"/>
          <w:lang w:val="en-US" w:eastAsia="en-GB"/>
        </w:rPr>
      </w:pPr>
      <w:r w:rsidRPr="00EA060F">
        <w:rPr>
          <w:rFonts w:ascii="Arial" w:eastAsia="Times New Roman" w:hAnsi="Arial" w:cs="Arial"/>
          <w:lang w:val="en-US" w:eastAsia="en-GB"/>
        </w:rPr>
        <w:t xml:space="preserve">Michel Friedrich, Jan-Michael Werner, Joachim P. Steinbach, Michael </w:t>
      </w:r>
      <w:proofErr w:type="spellStart"/>
      <w:r w:rsidRPr="00EA060F">
        <w:rPr>
          <w:rFonts w:ascii="Arial" w:eastAsia="Times New Roman" w:hAnsi="Arial" w:cs="Arial"/>
          <w:lang w:val="en-US" w:eastAsia="en-GB"/>
        </w:rPr>
        <w:t>Sabel</w:t>
      </w:r>
      <w:proofErr w:type="spellEnd"/>
      <w:r w:rsidRPr="00EA060F">
        <w:rPr>
          <w:rFonts w:ascii="Arial" w:eastAsia="Times New Roman" w:hAnsi="Arial" w:cs="Arial"/>
          <w:lang w:val="en-US" w:eastAsia="en-GB"/>
        </w:rPr>
        <w:t xml:space="preserve">, Ulrich </w:t>
      </w:r>
      <w:proofErr w:type="spellStart"/>
      <w:r w:rsidRPr="00EA060F">
        <w:rPr>
          <w:rFonts w:ascii="Arial" w:eastAsia="Times New Roman" w:hAnsi="Arial" w:cs="Arial"/>
          <w:lang w:val="en-US" w:eastAsia="en-GB"/>
        </w:rPr>
        <w:t>Herrlinger</w:t>
      </w:r>
      <w:proofErr w:type="spellEnd"/>
      <w:r w:rsidRPr="00EA060F">
        <w:rPr>
          <w:rFonts w:ascii="Arial" w:eastAsia="Times New Roman" w:hAnsi="Arial" w:cs="Arial"/>
          <w:lang w:val="en-US" w:eastAsia="en-GB"/>
        </w:rPr>
        <w:t xml:space="preserve">, Marc </w:t>
      </w:r>
      <w:proofErr w:type="spellStart"/>
      <w:r w:rsidRPr="00EA060F">
        <w:rPr>
          <w:rFonts w:ascii="Arial" w:eastAsia="Times New Roman" w:hAnsi="Arial" w:cs="Arial"/>
          <w:lang w:val="en-US" w:eastAsia="en-GB"/>
        </w:rPr>
        <w:t>Piroth</w:t>
      </w:r>
      <w:proofErr w:type="spellEnd"/>
      <w:r w:rsidRPr="00EA060F">
        <w:rPr>
          <w:rFonts w:ascii="Arial" w:eastAsia="Times New Roman" w:hAnsi="Arial" w:cs="Arial"/>
          <w:lang w:val="en-US" w:eastAsia="en-GB"/>
        </w:rPr>
        <w:t xml:space="preserve">, Gabriele </w:t>
      </w:r>
      <w:proofErr w:type="spellStart"/>
      <w:r w:rsidRPr="00EA060F">
        <w:rPr>
          <w:rFonts w:ascii="Arial" w:eastAsia="Times New Roman" w:hAnsi="Arial" w:cs="Arial"/>
          <w:lang w:val="en-US" w:eastAsia="en-GB"/>
        </w:rPr>
        <w:t>Stoffels</w:t>
      </w:r>
      <w:proofErr w:type="spellEnd"/>
      <w:r w:rsidRPr="00EA060F">
        <w:rPr>
          <w:rFonts w:ascii="Arial" w:eastAsia="Times New Roman" w:hAnsi="Arial" w:cs="Arial"/>
          <w:lang w:val="en-US" w:eastAsia="en-GB"/>
        </w:rPr>
        <w:t xml:space="preserve">, Christian P. </w:t>
      </w:r>
      <w:proofErr w:type="spellStart"/>
      <w:r w:rsidRPr="00EA060F">
        <w:rPr>
          <w:rFonts w:ascii="Arial" w:eastAsia="Times New Roman" w:hAnsi="Arial" w:cs="Arial"/>
          <w:lang w:val="en-US" w:eastAsia="en-GB"/>
        </w:rPr>
        <w:t>Filss</w:t>
      </w:r>
      <w:proofErr w:type="spellEnd"/>
      <w:r w:rsidRPr="00EA060F">
        <w:rPr>
          <w:rFonts w:ascii="Arial" w:eastAsia="Times New Roman" w:hAnsi="Arial" w:cs="Arial"/>
          <w:lang w:val="en-US" w:eastAsia="en-GB"/>
        </w:rPr>
        <w:t xml:space="preserve">, Philipp Lohmann, </w:t>
      </w:r>
      <w:proofErr w:type="spellStart"/>
      <w:r w:rsidRPr="00EA060F">
        <w:rPr>
          <w:rFonts w:ascii="Arial" w:eastAsia="Times New Roman" w:hAnsi="Arial" w:cs="Arial"/>
          <w:lang w:val="en-US" w:eastAsia="en-GB"/>
        </w:rPr>
        <w:t>Nadim</w:t>
      </w:r>
      <w:proofErr w:type="spellEnd"/>
      <w:r w:rsidRPr="00EA060F">
        <w:rPr>
          <w:rFonts w:ascii="Arial" w:eastAsia="Times New Roman" w:hAnsi="Arial" w:cs="Arial"/>
          <w:lang w:val="en-US" w:eastAsia="en-GB"/>
        </w:rPr>
        <w:t xml:space="preserve"> J. Shah, Maximilian I. </w:t>
      </w:r>
      <w:proofErr w:type="spellStart"/>
      <w:r w:rsidRPr="00EA060F">
        <w:rPr>
          <w:rFonts w:ascii="Arial" w:eastAsia="Times New Roman" w:hAnsi="Arial" w:cs="Arial"/>
          <w:lang w:val="en-US" w:eastAsia="en-GB"/>
        </w:rPr>
        <w:t>Ruge</w:t>
      </w:r>
      <w:proofErr w:type="spellEnd"/>
      <w:r w:rsidRPr="00EA060F">
        <w:rPr>
          <w:rFonts w:ascii="Arial" w:eastAsia="Times New Roman" w:hAnsi="Arial" w:cs="Arial"/>
          <w:lang w:val="en-US" w:eastAsia="en-GB"/>
        </w:rPr>
        <w:t xml:space="preserve">, Felix M. </w:t>
      </w:r>
      <w:proofErr w:type="spellStart"/>
      <w:r w:rsidRPr="00EA060F">
        <w:rPr>
          <w:rFonts w:ascii="Arial" w:eastAsia="Times New Roman" w:hAnsi="Arial" w:cs="Arial"/>
          <w:lang w:val="en-US" w:eastAsia="en-GB"/>
        </w:rPr>
        <w:t>Mottaghy</w:t>
      </w:r>
      <w:proofErr w:type="spellEnd"/>
      <w:r w:rsidRPr="00EA060F">
        <w:rPr>
          <w:rFonts w:ascii="Arial" w:eastAsia="Times New Roman" w:hAnsi="Arial" w:cs="Arial"/>
          <w:lang w:val="en-US" w:eastAsia="en-GB"/>
        </w:rPr>
        <w:t xml:space="preserve">, Roland </w:t>
      </w:r>
      <w:proofErr w:type="spellStart"/>
      <w:r w:rsidRPr="00EA060F">
        <w:rPr>
          <w:rFonts w:ascii="Arial" w:eastAsia="Times New Roman" w:hAnsi="Arial" w:cs="Arial"/>
          <w:lang w:val="en-US" w:eastAsia="en-GB"/>
        </w:rPr>
        <w:t>Goldbrunner</w:t>
      </w:r>
      <w:proofErr w:type="spellEnd"/>
      <w:r w:rsidRPr="00EA060F">
        <w:rPr>
          <w:rFonts w:ascii="Arial" w:eastAsia="Times New Roman" w:hAnsi="Arial" w:cs="Arial"/>
          <w:lang w:val="en-US" w:eastAsia="en-GB"/>
        </w:rPr>
        <w:t xml:space="preserve">, Karl-Josef </w:t>
      </w:r>
      <w:proofErr w:type="spellStart"/>
      <w:r w:rsidRPr="00EA060F">
        <w:rPr>
          <w:rFonts w:ascii="Arial" w:eastAsia="Times New Roman" w:hAnsi="Arial" w:cs="Arial"/>
          <w:lang w:val="en-US" w:eastAsia="en-GB"/>
        </w:rPr>
        <w:t>Langen</w:t>
      </w:r>
      <w:proofErr w:type="spellEnd"/>
      <w:r w:rsidRPr="00EA060F">
        <w:rPr>
          <w:rFonts w:ascii="Arial" w:eastAsia="Times New Roman" w:hAnsi="Arial" w:cs="Arial"/>
          <w:lang w:val="en-US" w:eastAsia="en-GB"/>
        </w:rPr>
        <w:t xml:space="preserve">, </w:t>
      </w:r>
      <w:proofErr w:type="spellStart"/>
      <w:r w:rsidRPr="00EA060F">
        <w:rPr>
          <w:rFonts w:ascii="Arial" w:eastAsia="Times New Roman" w:hAnsi="Arial" w:cs="Arial"/>
          <w:lang w:val="en-US" w:eastAsia="en-GB"/>
        </w:rPr>
        <w:t>Gereon</w:t>
      </w:r>
      <w:proofErr w:type="spellEnd"/>
      <w:r w:rsidRPr="00EA060F">
        <w:rPr>
          <w:rFonts w:ascii="Arial" w:eastAsia="Times New Roman" w:hAnsi="Arial" w:cs="Arial"/>
          <w:lang w:val="en-US" w:eastAsia="en-GB"/>
        </w:rPr>
        <w:t xml:space="preserve"> R. Fink, Martin Kocher*, and Norbert Galldiks*</w:t>
      </w:r>
      <w:r w:rsidRPr="00EA060F">
        <w:rPr>
          <w:rFonts w:ascii="Arial" w:eastAsia="Times New Roman" w:hAnsi="Arial" w:cs="Arial"/>
          <w:lang w:val="en-US" w:eastAsia="en-GB"/>
        </w:rPr>
        <w:br/>
      </w:r>
    </w:p>
    <w:p w14:paraId="649446E8" w14:textId="77777777" w:rsidR="00EA060F" w:rsidRPr="00EA060F" w:rsidRDefault="00EA060F" w:rsidP="00EA060F">
      <w:pPr>
        <w:jc w:val="center"/>
        <w:rPr>
          <w:rFonts w:ascii="Arial" w:eastAsia="Times New Roman" w:hAnsi="Arial" w:cs="Arial"/>
          <w:color w:val="000000"/>
          <w:lang w:val="en-US" w:eastAsia="en-GB"/>
        </w:rPr>
      </w:pPr>
      <w:r w:rsidRPr="00EA060F">
        <w:rPr>
          <w:rFonts w:ascii="Arial" w:eastAsia="Times New Roman" w:hAnsi="Arial" w:cs="Arial"/>
          <w:b/>
          <w:iCs/>
          <w:color w:val="000000"/>
          <w:lang w:val="en-US" w:eastAsia="en-GB"/>
        </w:rPr>
        <w:t>*equal contribution to senior authorship</w:t>
      </w:r>
    </w:p>
    <w:p w14:paraId="27712E11" w14:textId="77777777" w:rsidR="00EA060F" w:rsidRPr="00EA060F" w:rsidRDefault="00EA060F" w:rsidP="00EA060F">
      <w:pPr>
        <w:jc w:val="center"/>
        <w:rPr>
          <w:rFonts w:ascii="Arial" w:eastAsia="Times New Roman" w:hAnsi="Arial" w:cs="Arial"/>
          <w:lang w:val="en-US" w:eastAsia="en-GB"/>
        </w:rPr>
      </w:pPr>
    </w:p>
    <w:p w14:paraId="3C00F859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 xml:space="preserve">Institute of Neuroscience and Medicine (INM-3, INM-4, INM-11), </w:t>
      </w:r>
      <w:proofErr w:type="spellStart"/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Forschungszentrum</w:t>
      </w:r>
      <w:proofErr w:type="spellEnd"/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 xml:space="preserve"> </w:t>
      </w:r>
      <w:proofErr w:type="spellStart"/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Juelich</w:t>
      </w:r>
      <w:proofErr w:type="spellEnd"/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 xml:space="preserve">, </w:t>
      </w:r>
      <w:proofErr w:type="spellStart"/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Juelich</w:t>
      </w:r>
      <w:proofErr w:type="spellEnd"/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, Germany (MF, GS, CPF, PL, NJS, KJL, GRF, MK and NG)</w:t>
      </w:r>
    </w:p>
    <w:p w14:paraId="0C4454B0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</w:p>
    <w:p w14:paraId="34719C0F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Department of Neurology, Faculty of Medicine and University Hospital Cologne, University of Cologne, Cologne, Germany (JMW, GRF and NG)</w:t>
      </w:r>
    </w:p>
    <w:p w14:paraId="057CC72A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</w:p>
    <w:p w14:paraId="1EF15653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Center of Integrated Oncology Aachen Bonn Cologne Duesseldorf (CIO ABCD), Germany (MS, UH, MIR, RG, MK and NG)</w:t>
      </w:r>
    </w:p>
    <w:p w14:paraId="2B896D3E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</w:p>
    <w:p w14:paraId="5230BB1D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Department of Neuro-Oncology, University Hospital Frankfurt - Goethe-University, Frankfurt, Germany (JPS)</w:t>
      </w:r>
    </w:p>
    <w:p w14:paraId="32872E57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</w:p>
    <w:p w14:paraId="07097B2D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Department of Neurosurgery, Heinrich Heine University Medical Faculty and University Hospital Düsseldorf, Düsseldorf, Germany (MS)</w:t>
      </w:r>
    </w:p>
    <w:p w14:paraId="11C73056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</w:p>
    <w:p w14:paraId="2196158E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 xml:space="preserve">Department of </w:t>
      </w:r>
      <w:proofErr w:type="spellStart"/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Neurooncology</w:t>
      </w:r>
      <w:proofErr w:type="spellEnd"/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, Center for Neurology, University Hospital Bonn, Bonn, Germany</w:t>
      </w:r>
      <w:r w:rsidRPr="00EA060F" w:rsidDel="00810E9B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 xml:space="preserve"> </w:t>
      </w:r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(UH)</w:t>
      </w:r>
    </w:p>
    <w:p w14:paraId="15C5B8E9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</w:p>
    <w:p w14:paraId="5D5391B1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Department of Radiation Oncology, Helios University Hospital Wuppertal, Faculty of Health, Witten/</w:t>
      </w:r>
      <w:proofErr w:type="spellStart"/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Herdecke</w:t>
      </w:r>
      <w:proofErr w:type="spellEnd"/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 xml:space="preserve"> University, Wuppertal, Germany (MP)</w:t>
      </w:r>
    </w:p>
    <w:p w14:paraId="6A092557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</w:p>
    <w:p w14:paraId="7BEA65F9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  <w:proofErr w:type="spellStart"/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Juelich</w:t>
      </w:r>
      <w:proofErr w:type="spellEnd"/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 xml:space="preserve">-Aachen Research Alliance (JARA), Section JARA-Brain, </w:t>
      </w:r>
      <w:proofErr w:type="spellStart"/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Juelich</w:t>
      </w:r>
      <w:proofErr w:type="spellEnd"/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, Germany (NJS)</w:t>
      </w:r>
    </w:p>
    <w:p w14:paraId="6A570CD2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sz w:val="22"/>
          <w:szCs w:val="22"/>
          <w:lang w:val="en-US" w:eastAsia="en-GB"/>
        </w:rPr>
      </w:pPr>
    </w:p>
    <w:p w14:paraId="2893CECC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Department of Neurology, RWTH University Hospital Aachen, RWTH University Aachen, Aachen, Germany (NJS)</w:t>
      </w:r>
    </w:p>
    <w:p w14:paraId="49714146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sz w:val="22"/>
          <w:szCs w:val="22"/>
          <w:lang w:val="en-US" w:eastAsia="en-GB"/>
        </w:rPr>
      </w:pPr>
    </w:p>
    <w:p w14:paraId="18E1FA1E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 xml:space="preserve">Department for </w:t>
      </w:r>
      <w:proofErr w:type="spellStart"/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Stereotaxy</w:t>
      </w:r>
      <w:proofErr w:type="spellEnd"/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 xml:space="preserve"> and Functional Neurosurgery, Center for Neurosurgery, Faculty of Medicine and University Hospital Cologne, Cologne, Germany (MIR and MK)</w:t>
      </w:r>
    </w:p>
    <w:p w14:paraId="304502A7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</w:p>
    <w:p w14:paraId="62838B85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Department of Nuclear Medicine, RWTH University Hospital Aachen, RWTH University Aachen, Aachen, Germany (CPF, PL, FMM, KJL)</w:t>
      </w:r>
    </w:p>
    <w:p w14:paraId="6B8C58C3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</w:p>
    <w:p w14:paraId="02361CD1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Department of Radiology and Nuclear Medicine, Maastricht University Medical Center, Maastricht, Netherlands (FMM)</w:t>
      </w:r>
    </w:p>
    <w:p w14:paraId="70FC27A8" w14:textId="77777777" w:rsidR="00EA060F" w:rsidRPr="00EA060F" w:rsidRDefault="00EA060F" w:rsidP="00EA060F">
      <w:pPr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</w:pPr>
    </w:p>
    <w:p w14:paraId="148A5EE8" w14:textId="77777777" w:rsidR="00EA060F" w:rsidRPr="00EA060F" w:rsidRDefault="00EA060F" w:rsidP="00EA060F">
      <w:pPr>
        <w:rPr>
          <w:rFonts w:ascii="Arial" w:eastAsia="Times New Roman" w:hAnsi="Arial" w:cs="Arial"/>
          <w:sz w:val="22"/>
          <w:szCs w:val="22"/>
          <w:lang w:val="en-US" w:eastAsia="en-GB"/>
        </w:rPr>
      </w:pPr>
      <w:r w:rsidRPr="00EA060F">
        <w:rPr>
          <w:rFonts w:ascii="Arial" w:eastAsia="Times New Roman" w:hAnsi="Arial" w:cs="Arial"/>
          <w:i/>
          <w:iCs/>
          <w:color w:val="000000"/>
          <w:sz w:val="22"/>
          <w:szCs w:val="22"/>
          <w:lang w:val="en-US" w:eastAsia="en-GB"/>
        </w:rPr>
        <w:t>Center for Neurosurgery, Department of General Neurosurgery, Faculty of Medicine and University Hospital Cologne, University of Cologne, Cologne, Germany (RG)</w:t>
      </w:r>
    </w:p>
    <w:p w14:paraId="1B67B30A" w14:textId="77777777" w:rsidR="00EA060F" w:rsidRDefault="00EA060F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br w:type="page"/>
      </w:r>
    </w:p>
    <w:p w14:paraId="744C486B" w14:textId="77777777" w:rsidR="00D7578D" w:rsidRPr="00D7578D" w:rsidRDefault="00D7578D" w:rsidP="00A44C22">
      <w:pPr>
        <w:tabs>
          <w:tab w:val="left" w:pos="4979"/>
        </w:tabs>
        <w:spacing w:line="36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D7578D">
        <w:rPr>
          <w:rFonts w:ascii="Arial" w:hAnsi="Arial" w:cs="Arial"/>
          <w:b/>
          <w:sz w:val="28"/>
          <w:szCs w:val="28"/>
          <w:lang w:val="en-US"/>
        </w:rPr>
        <w:lastRenderedPageBreak/>
        <w:t>Imaging protocols</w:t>
      </w:r>
    </w:p>
    <w:p w14:paraId="2D831D25" w14:textId="77777777" w:rsidR="00D7578D" w:rsidRPr="00AD6090" w:rsidRDefault="00D7578D" w:rsidP="00D7578D">
      <w:pPr>
        <w:spacing w:line="360" w:lineRule="auto"/>
        <w:jc w:val="both"/>
        <w:rPr>
          <w:rFonts w:ascii="Arial" w:hAnsi="Arial" w:cs="Arial"/>
          <w:lang w:val="en-US"/>
        </w:rPr>
      </w:pPr>
      <w:r w:rsidRPr="00AD6090">
        <w:rPr>
          <w:rFonts w:ascii="Arial" w:hAnsi="Arial" w:cs="Arial"/>
          <w:i/>
          <w:iCs/>
          <w:color w:val="000000" w:themeColor="text1"/>
          <w:lang w:val="en-US"/>
        </w:rPr>
        <w:t>O</w:t>
      </w:r>
      <w:r w:rsidRPr="00AD6090">
        <w:rPr>
          <w:rFonts w:ascii="Arial" w:hAnsi="Arial" w:cs="Arial"/>
          <w:color w:val="000000" w:themeColor="text1"/>
          <w:lang w:val="en-US"/>
        </w:rPr>
        <w:t>-(2-[</w:t>
      </w:r>
      <w:r w:rsidRPr="00AD6090">
        <w:rPr>
          <w:rFonts w:ascii="Arial" w:hAnsi="Arial" w:cs="Arial"/>
          <w:color w:val="000000" w:themeColor="text1"/>
          <w:vertAlign w:val="superscript"/>
          <w:lang w:val="en-US"/>
        </w:rPr>
        <w:t>18</w:t>
      </w:r>
      <w:r w:rsidRPr="00AD6090">
        <w:rPr>
          <w:rFonts w:ascii="Arial" w:hAnsi="Arial" w:cs="Arial"/>
          <w:color w:val="000000" w:themeColor="text1"/>
          <w:lang w:val="en-US"/>
        </w:rPr>
        <w:t>F]-fluoroethyl)-L-tyrosine</w:t>
      </w:r>
      <w:r w:rsidRPr="00AD6090">
        <w:rPr>
          <w:rFonts w:ascii="Arial" w:hAnsi="Arial" w:cs="Arial"/>
          <w:lang w:val="en-US"/>
        </w:rPr>
        <w:t xml:space="preserve"> (FET) PET, structural MR, and resting-state functional magnetic resonance imaging (</w:t>
      </w:r>
      <w:proofErr w:type="spellStart"/>
      <w:r w:rsidRPr="00AD6090">
        <w:rPr>
          <w:rFonts w:ascii="Arial" w:hAnsi="Arial" w:cs="Arial"/>
          <w:lang w:val="en-US"/>
        </w:rPr>
        <w:t>rs-fMR</w:t>
      </w:r>
      <w:proofErr w:type="spellEnd"/>
      <w:r w:rsidRPr="00AD6090">
        <w:rPr>
          <w:rFonts w:ascii="Arial" w:hAnsi="Arial" w:cs="Arial"/>
          <w:lang w:val="en-US"/>
        </w:rPr>
        <w:t>)</w:t>
      </w:r>
      <w:r w:rsidRPr="00AD6090" w:rsidDel="003B13BA">
        <w:rPr>
          <w:rFonts w:ascii="Arial" w:hAnsi="Arial" w:cs="Arial"/>
          <w:lang w:val="en-US"/>
        </w:rPr>
        <w:t xml:space="preserve"> </w:t>
      </w:r>
      <w:r w:rsidRPr="00AD6090">
        <w:rPr>
          <w:rFonts w:ascii="Arial" w:hAnsi="Arial" w:cs="Arial"/>
          <w:lang w:val="en-US"/>
        </w:rPr>
        <w:t>images were acquired simultaneously using a 3T hybrid scanner (Siemens Tim-Trio/</w:t>
      </w:r>
      <w:proofErr w:type="spellStart"/>
      <w:r w:rsidRPr="00AD6090">
        <w:rPr>
          <w:rFonts w:ascii="Arial" w:hAnsi="Arial" w:cs="Arial"/>
          <w:lang w:val="en-US"/>
        </w:rPr>
        <w:t>BrainPET</w:t>
      </w:r>
      <w:proofErr w:type="spellEnd"/>
      <w:r w:rsidRPr="00AD6090">
        <w:rPr>
          <w:rFonts w:ascii="Arial" w:hAnsi="Arial" w:cs="Arial"/>
          <w:lang w:val="en-US"/>
        </w:rPr>
        <w:t>, Siemens Medical Systems, Erlangen, Germany). For this purpose, the scanner was equipped with a birdcage-like quadrature transmitter head coil mounted on the couch, an 8-channel receiver coil</w:t>
      </w:r>
      <w:r w:rsidR="000821B0">
        <w:rPr>
          <w:rFonts w:ascii="Arial" w:hAnsi="Arial" w:cs="Arial"/>
          <w:lang w:val="en-US"/>
        </w:rPr>
        <w:t>,</w:t>
      </w:r>
      <w:r w:rsidRPr="00AD6090">
        <w:rPr>
          <w:rFonts w:ascii="Arial" w:hAnsi="Arial" w:cs="Arial"/>
          <w:lang w:val="en-US"/>
        </w:rPr>
        <w:t xml:space="preserve"> and a PET insert consisting of 72 rings (axial field-of-view, 19.2 cm; center spatial resolution, 3 mm FWHM). FET PET images were obtained </w:t>
      </w:r>
      <w:r w:rsidR="000821B0">
        <w:rPr>
          <w:rFonts w:ascii="Arial" w:hAnsi="Arial" w:cs="Arial"/>
          <w:lang w:val="en-US"/>
        </w:rPr>
        <w:t xml:space="preserve">following </w:t>
      </w:r>
      <w:r w:rsidRPr="00AD6090">
        <w:rPr>
          <w:rFonts w:ascii="Arial" w:hAnsi="Arial" w:cs="Arial"/>
          <w:lang w:val="en-US"/>
        </w:rPr>
        <w:t>Herzog et al.</w:t>
      </w:r>
      <w:r w:rsidR="00E86341" w:rsidRPr="00AD6090">
        <w:rPr>
          <w:rFonts w:ascii="Arial" w:hAnsi="Arial" w:cs="Arial"/>
          <w:lang w:val="en-US"/>
        </w:rPr>
        <w:fldChar w:fldCharType="begin">
          <w:fldData xml:space="preserve">PEVuZE5vdGU+PENpdGU+PEF1dGhvcj5IZXJ6b2c8L0F1dGhvcj48WWVhcj4yMDExPC9ZZWFyPjxS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==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 w:rsidR="00E86341">
        <w:rPr>
          <w:rFonts w:ascii="Arial" w:hAnsi="Arial" w:cs="Arial"/>
          <w:lang w:val="en-US"/>
        </w:rPr>
        <w:fldChar w:fldCharType="begin">
          <w:fldData xml:space="preserve">PEVuZE5vdGU+PENpdGU+PEF1dGhvcj5IZXJ6b2c8L0F1dGhvcj48WWVhcj4yMDExPC9ZZWFyPjxS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==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 w:rsidR="00E86341">
        <w:rPr>
          <w:rFonts w:ascii="Arial" w:hAnsi="Arial" w:cs="Arial"/>
          <w:lang w:val="en-US"/>
        </w:rPr>
      </w:r>
      <w:r w:rsidR="00E86341">
        <w:rPr>
          <w:rFonts w:ascii="Arial" w:hAnsi="Arial" w:cs="Arial"/>
          <w:lang w:val="en-US"/>
        </w:rPr>
        <w:fldChar w:fldCharType="end"/>
      </w:r>
      <w:r w:rsidR="00E86341" w:rsidRPr="00AD6090">
        <w:rPr>
          <w:rFonts w:ascii="Arial" w:hAnsi="Arial" w:cs="Arial"/>
          <w:lang w:val="en-US"/>
        </w:rPr>
      </w:r>
      <w:r w:rsidR="00E86341" w:rsidRPr="00AD6090">
        <w:rPr>
          <w:rFonts w:ascii="Arial" w:hAnsi="Arial" w:cs="Arial"/>
          <w:lang w:val="en-US"/>
        </w:rPr>
        <w:fldChar w:fldCharType="separate"/>
      </w:r>
      <w:r w:rsidRPr="00D7578D">
        <w:rPr>
          <w:rFonts w:ascii="Arial" w:hAnsi="Arial" w:cs="Arial"/>
          <w:noProof/>
          <w:vertAlign w:val="superscript"/>
          <w:lang w:val="en-US"/>
        </w:rPr>
        <w:t>1</w:t>
      </w:r>
      <w:r w:rsidR="00E86341" w:rsidRPr="00AD6090">
        <w:rPr>
          <w:rFonts w:ascii="Arial" w:hAnsi="Arial" w:cs="Arial"/>
          <w:lang w:val="en-US"/>
        </w:rPr>
        <w:fldChar w:fldCharType="end"/>
      </w:r>
      <w:r w:rsidRPr="00AD6090">
        <w:rPr>
          <w:rFonts w:ascii="Arial" w:hAnsi="Arial" w:cs="Arial"/>
          <w:lang w:val="en-US"/>
        </w:rPr>
        <w:t xml:space="preserve">. </w:t>
      </w:r>
    </w:p>
    <w:p w14:paraId="1A01DA0D" w14:textId="77777777" w:rsidR="00D7578D" w:rsidRPr="00AD6090" w:rsidRDefault="00D7578D" w:rsidP="00D7578D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416F4BF" w14:textId="77777777" w:rsidR="004A31F5" w:rsidRDefault="00D7578D" w:rsidP="00D7578D">
      <w:pPr>
        <w:spacing w:line="360" w:lineRule="auto"/>
        <w:jc w:val="both"/>
        <w:rPr>
          <w:rFonts w:ascii="Arial" w:hAnsi="Arial" w:cs="Arial"/>
          <w:lang w:val="en-US"/>
        </w:rPr>
      </w:pPr>
      <w:r w:rsidRPr="00AD6090">
        <w:rPr>
          <w:rFonts w:ascii="Arial" w:hAnsi="Arial" w:cs="Arial"/>
          <w:lang w:val="en-US"/>
        </w:rPr>
        <w:t xml:space="preserve">The structural MRI protocol comprised a 3D high-resolution T1-weighted magnetization-prepared rapid acquisition gradient echo (MPRAGE) native scan (176 slices; repetition time TR = 2250 </w:t>
      </w:r>
      <w:proofErr w:type="spellStart"/>
      <w:r w:rsidRPr="00AD6090">
        <w:rPr>
          <w:rFonts w:ascii="Arial" w:hAnsi="Arial" w:cs="Arial"/>
          <w:lang w:val="en-US"/>
        </w:rPr>
        <w:t>ms</w:t>
      </w:r>
      <w:proofErr w:type="spellEnd"/>
      <w:r w:rsidRPr="00AD6090">
        <w:rPr>
          <w:rFonts w:ascii="Arial" w:hAnsi="Arial" w:cs="Arial"/>
          <w:lang w:val="en-US"/>
        </w:rPr>
        <w:t xml:space="preserve">; echo time TE = 3.03 </w:t>
      </w:r>
      <w:proofErr w:type="spellStart"/>
      <w:r w:rsidRPr="00AD6090">
        <w:rPr>
          <w:rFonts w:ascii="Arial" w:hAnsi="Arial" w:cs="Arial"/>
          <w:lang w:val="en-US"/>
        </w:rPr>
        <w:t>ms</w:t>
      </w:r>
      <w:proofErr w:type="spellEnd"/>
      <w:r w:rsidRPr="00AD6090">
        <w:rPr>
          <w:rFonts w:ascii="Arial" w:hAnsi="Arial" w:cs="Arial"/>
          <w:lang w:val="en-US"/>
        </w:rPr>
        <w:t>; field of view (</w:t>
      </w:r>
      <w:proofErr w:type="spellStart"/>
      <w:r w:rsidRPr="00AD6090">
        <w:rPr>
          <w:rFonts w:ascii="Arial" w:hAnsi="Arial" w:cs="Arial"/>
          <w:lang w:val="en-US"/>
        </w:rPr>
        <w:t>FoV</w:t>
      </w:r>
      <w:proofErr w:type="spellEnd"/>
      <w:r w:rsidRPr="00AD6090">
        <w:rPr>
          <w:rFonts w:ascii="Arial" w:hAnsi="Arial" w:cs="Arial"/>
          <w:lang w:val="en-US"/>
        </w:rPr>
        <w:t>) = 256 × 256 mm</w:t>
      </w:r>
      <w:r w:rsidRPr="00AD6090">
        <w:rPr>
          <w:rFonts w:ascii="Arial" w:hAnsi="Arial" w:cs="Arial"/>
          <w:vertAlign w:val="superscript"/>
          <w:lang w:val="en-US"/>
        </w:rPr>
        <w:t>2</w:t>
      </w:r>
      <w:r w:rsidRPr="00AD6090">
        <w:rPr>
          <w:rFonts w:ascii="Arial" w:hAnsi="Arial" w:cs="Arial"/>
          <w:lang w:val="en-US"/>
        </w:rPr>
        <w:t>; flip angle = 9°; voxel size = 1 × 1 × 1 mm</w:t>
      </w:r>
      <w:r w:rsidRPr="00AD6090">
        <w:rPr>
          <w:rFonts w:ascii="Arial" w:hAnsi="Arial" w:cs="Arial"/>
          <w:vertAlign w:val="superscript"/>
          <w:lang w:val="en-US"/>
        </w:rPr>
        <w:t>3</w:t>
      </w:r>
      <w:r w:rsidRPr="00AD6090">
        <w:rPr>
          <w:rFonts w:ascii="Arial" w:hAnsi="Arial" w:cs="Arial"/>
          <w:lang w:val="en-US"/>
        </w:rPr>
        <w:t xml:space="preserve">), a contrast-enhanced MPRAGE scan recorded after injection of gadolinium-based contrast agent, a T2-weighted sampling perfection with application-optimized contrasts using different flip angle evolution scan (176 slices; repetition time TR = 3.2 </w:t>
      </w:r>
      <w:proofErr w:type="spellStart"/>
      <w:r w:rsidRPr="00AD6090">
        <w:rPr>
          <w:rFonts w:ascii="Arial" w:hAnsi="Arial" w:cs="Arial"/>
          <w:lang w:val="en-US"/>
        </w:rPr>
        <w:t>ms</w:t>
      </w:r>
      <w:proofErr w:type="spellEnd"/>
      <w:r w:rsidRPr="00AD6090">
        <w:rPr>
          <w:rFonts w:ascii="Arial" w:hAnsi="Arial" w:cs="Arial"/>
          <w:lang w:val="en-US"/>
        </w:rPr>
        <w:t xml:space="preserve">; echo time TE = 417 </w:t>
      </w:r>
      <w:proofErr w:type="spellStart"/>
      <w:r w:rsidRPr="00AD6090">
        <w:rPr>
          <w:rFonts w:ascii="Arial" w:hAnsi="Arial" w:cs="Arial"/>
          <w:lang w:val="en-US"/>
        </w:rPr>
        <w:t>ms</w:t>
      </w:r>
      <w:proofErr w:type="spellEnd"/>
      <w:r w:rsidRPr="00AD6090">
        <w:rPr>
          <w:rFonts w:ascii="Arial" w:hAnsi="Arial" w:cs="Arial"/>
          <w:lang w:val="en-US"/>
        </w:rPr>
        <w:t xml:space="preserve">; </w:t>
      </w:r>
      <w:proofErr w:type="spellStart"/>
      <w:r w:rsidRPr="00AD6090">
        <w:rPr>
          <w:rFonts w:ascii="Arial" w:hAnsi="Arial" w:cs="Arial"/>
          <w:lang w:val="en-US"/>
        </w:rPr>
        <w:t>FoV</w:t>
      </w:r>
      <w:proofErr w:type="spellEnd"/>
      <w:r w:rsidRPr="00AD6090">
        <w:rPr>
          <w:rFonts w:ascii="Arial" w:hAnsi="Arial" w:cs="Arial"/>
          <w:lang w:val="en-US"/>
        </w:rPr>
        <w:t xml:space="preserve"> = 256 × 256 mm</w:t>
      </w:r>
      <w:r w:rsidRPr="00AD6090">
        <w:rPr>
          <w:rFonts w:ascii="Arial" w:hAnsi="Arial" w:cs="Arial"/>
          <w:vertAlign w:val="superscript"/>
          <w:lang w:val="en-US"/>
        </w:rPr>
        <w:t>2</w:t>
      </w:r>
      <w:r w:rsidRPr="00AD6090">
        <w:rPr>
          <w:rFonts w:ascii="Arial" w:hAnsi="Arial" w:cs="Arial"/>
          <w:lang w:val="en-US"/>
        </w:rPr>
        <w:t>; voxel size = 1 × 1 × 1 mm</w:t>
      </w:r>
      <w:r w:rsidRPr="00AD6090">
        <w:rPr>
          <w:rFonts w:ascii="Arial" w:hAnsi="Arial" w:cs="Arial"/>
          <w:vertAlign w:val="superscript"/>
          <w:lang w:val="en-US"/>
        </w:rPr>
        <w:t>3</w:t>
      </w:r>
      <w:r w:rsidRPr="00AD6090">
        <w:rPr>
          <w:rFonts w:ascii="Arial" w:hAnsi="Arial" w:cs="Arial"/>
          <w:lang w:val="en-US"/>
        </w:rPr>
        <w:t xml:space="preserve">), and a T2-weighted fluid-attenuated inversion recovery (T2/FLAIR) scan (25 slices; TR = 9000 </w:t>
      </w:r>
      <w:proofErr w:type="spellStart"/>
      <w:r w:rsidRPr="00AD6090">
        <w:rPr>
          <w:rFonts w:ascii="Arial" w:hAnsi="Arial" w:cs="Arial"/>
          <w:lang w:val="en-US"/>
        </w:rPr>
        <w:t>ms</w:t>
      </w:r>
      <w:proofErr w:type="spellEnd"/>
      <w:r w:rsidRPr="00AD6090">
        <w:rPr>
          <w:rFonts w:ascii="Arial" w:hAnsi="Arial" w:cs="Arial"/>
          <w:lang w:val="en-US"/>
        </w:rPr>
        <w:t xml:space="preserve">; TE = 3.86 </w:t>
      </w:r>
      <w:proofErr w:type="spellStart"/>
      <w:r w:rsidRPr="00AD6090">
        <w:rPr>
          <w:rFonts w:ascii="Arial" w:hAnsi="Arial" w:cs="Arial"/>
          <w:lang w:val="en-US"/>
        </w:rPr>
        <w:t>ms</w:t>
      </w:r>
      <w:proofErr w:type="spellEnd"/>
      <w:r w:rsidRPr="00AD6090">
        <w:rPr>
          <w:rFonts w:ascii="Arial" w:hAnsi="Arial" w:cs="Arial"/>
          <w:lang w:val="en-US"/>
        </w:rPr>
        <w:t xml:space="preserve">; </w:t>
      </w:r>
      <w:proofErr w:type="spellStart"/>
      <w:r w:rsidRPr="00AD6090">
        <w:rPr>
          <w:rFonts w:ascii="Arial" w:hAnsi="Arial" w:cs="Arial"/>
          <w:lang w:val="en-US"/>
        </w:rPr>
        <w:t>FoV</w:t>
      </w:r>
      <w:proofErr w:type="spellEnd"/>
      <w:r w:rsidRPr="00AD6090">
        <w:rPr>
          <w:rFonts w:ascii="Arial" w:hAnsi="Arial" w:cs="Arial"/>
          <w:lang w:val="en-US"/>
        </w:rPr>
        <w:t xml:space="preserve"> = 220 × 220 mm</w:t>
      </w:r>
      <w:r w:rsidRPr="00AD6090">
        <w:rPr>
          <w:rFonts w:ascii="Arial" w:hAnsi="Arial" w:cs="Arial"/>
          <w:vertAlign w:val="superscript"/>
          <w:lang w:val="en-US"/>
        </w:rPr>
        <w:t>2</w:t>
      </w:r>
      <w:r w:rsidRPr="00AD6090">
        <w:rPr>
          <w:rFonts w:ascii="Arial" w:hAnsi="Arial" w:cs="Arial"/>
          <w:lang w:val="en-US"/>
        </w:rPr>
        <w:t>; flip angle = 150°; voxel size = 0.9 × 0.9 × 4 mm</w:t>
      </w:r>
      <w:r w:rsidRPr="00AD6090">
        <w:rPr>
          <w:rFonts w:ascii="Arial" w:hAnsi="Arial" w:cs="Arial"/>
          <w:vertAlign w:val="superscript"/>
          <w:lang w:val="en-US"/>
        </w:rPr>
        <w:t>3</w:t>
      </w:r>
      <w:r w:rsidRPr="00AD6090">
        <w:rPr>
          <w:rFonts w:ascii="Arial" w:hAnsi="Arial" w:cs="Arial"/>
          <w:lang w:val="en-US"/>
        </w:rPr>
        <w:t xml:space="preserve">). </w:t>
      </w:r>
      <w:r w:rsidR="000821B0">
        <w:rPr>
          <w:rFonts w:ascii="Arial" w:hAnsi="Arial" w:cs="Arial"/>
          <w:lang w:val="en-US"/>
        </w:rPr>
        <w:t xml:space="preserve">To acquire </w:t>
      </w:r>
      <w:proofErr w:type="spellStart"/>
      <w:r w:rsidRPr="00AD6090">
        <w:rPr>
          <w:rFonts w:ascii="Arial" w:hAnsi="Arial" w:cs="Arial"/>
          <w:lang w:val="en-US"/>
        </w:rPr>
        <w:t>rs</w:t>
      </w:r>
      <w:proofErr w:type="spellEnd"/>
      <w:r w:rsidRPr="00AD6090">
        <w:rPr>
          <w:rFonts w:ascii="Arial" w:hAnsi="Arial" w:cs="Arial"/>
          <w:lang w:val="en-US"/>
        </w:rPr>
        <w:t>-fMRI</w:t>
      </w:r>
      <w:r w:rsidRPr="00AD6090" w:rsidDel="003B13BA">
        <w:rPr>
          <w:rFonts w:ascii="Arial" w:hAnsi="Arial" w:cs="Arial"/>
          <w:lang w:val="en-US"/>
        </w:rPr>
        <w:t xml:space="preserve"> </w:t>
      </w:r>
      <w:r w:rsidRPr="00AD6090">
        <w:rPr>
          <w:rFonts w:ascii="Arial" w:hAnsi="Arial" w:cs="Arial"/>
          <w:lang w:val="en-US"/>
        </w:rPr>
        <w:t>data, patients were instructed to relax and let their minds wander, but not fall asleep. Within 11 minutes, a total of 300 functional volumes were acquired with a gradient-echo echo</w:t>
      </w:r>
      <w:r w:rsidR="000821B0">
        <w:rPr>
          <w:rFonts w:ascii="Arial" w:hAnsi="Arial" w:cs="Arial"/>
          <w:lang w:val="en-US"/>
        </w:rPr>
        <w:t>-</w:t>
      </w:r>
      <w:r w:rsidRPr="00AD6090">
        <w:rPr>
          <w:rFonts w:ascii="Arial" w:hAnsi="Arial" w:cs="Arial"/>
          <w:lang w:val="en-US"/>
        </w:rPr>
        <w:t xml:space="preserve">planar imaging pulse sequence (36 axial slices; slice thickness, 3.1 mm; TR = 2200 </w:t>
      </w:r>
      <w:proofErr w:type="spellStart"/>
      <w:r w:rsidRPr="00AD6090">
        <w:rPr>
          <w:rFonts w:ascii="Arial" w:hAnsi="Arial" w:cs="Arial"/>
          <w:lang w:val="en-US"/>
        </w:rPr>
        <w:t>ms</w:t>
      </w:r>
      <w:proofErr w:type="spellEnd"/>
      <w:r w:rsidRPr="00AD6090">
        <w:rPr>
          <w:rFonts w:ascii="Arial" w:hAnsi="Arial" w:cs="Arial"/>
          <w:lang w:val="en-US"/>
        </w:rPr>
        <w:t xml:space="preserve">; TE = 30 </w:t>
      </w:r>
      <w:proofErr w:type="spellStart"/>
      <w:r w:rsidRPr="00AD6090">
        <w:rPr>
          <w:rFonts w:ascii="Arial" w:hAnsi="Arial" w:cs="Arial"/>
          <w:lang w:val="en-US"/>
        </w:rPr>
        <w:t>ms</w:t>
      </w:r>
      <w:proofErr w:type="spellEnd"/>
      <w:r w:rsidRPr="00AD6090">
        <w:rPr>
          <w:rFonts w:ascii="Arial" w:hAnsi="Arial" w:cs="Arial"/>
          <w:lang w:val="en-US"/>
        </w:rPr>
        <w:t xml:space="preserve">; flip angle = 90°; </w:t>
      </w:r>
      <w:proofErr w:type="spellStart"/>
      <w:r w:rsidRPr="00AD6090">
        <w:rPr>
          <w:rFonts w:ascii="Arial" w:hAnsi="Arial" w:cs="Arial"/>
          <w:lang w:val="en-US"/>
        </w:rPr>
        <w:t>FoV</w:t>
      </w:r>
      <w:proofErr w:type="spellEnd"/>
      <w:r w:rsidRPr="00AD6090">
        <w:rPr>
          <w:rFonts w:ascii="Arial" w:hAnsi="Arial" w:cs="Arial"/>
          <w:lang w:val="en-US"/>
        </w:rPr>
        <w:t xml:space="preserve"> = 200 × 200 mm</w:t>
      </w:r>
      <w:r w:rsidRPr="00AD6090">
        <w:rPr>
          <w:rFonts w:ascii="Arial" w:hAnsi="Arial" w:cs="Arial"/>
          <w:vertAlign w:val="superscript"/>
          <w:lang w:val="en-US"/>
        </w:rPr>
        <w:t>2</w:t>
      </w:r>
      <w:r w:rsidRPr="00AD6090">
        <w:rPr>
          <w:rFonts w:ascii="Arial" w:hAnsi="Arial" w:cs="Arial"/>
          <w:lang w:val="en-US"/>
        </w:rPr>
        <w:t>; in-plane voxel-size, 3.1 × 3.1 mm</w:t>
      </w:r>
      <w:r w:rsidRPr="00AD6090">
        <w:rPr>
          <w:rFonts w:ascii="Arial" w:hAnsi="Arial" w:cs="Arial"/>
          <w:vertAlign w:val="superscript"/>
          <w:lang w:val="en-US"/>
        </w:rPr>
        <w:t>2</w:t>
      </w:r>
      <w:r w:rsidRPr="00AD6090">
        <w:rPr>
          <w:rFonts w:ascii="Arial" w:hAnsi="Arial" w:cs="Arial"/>
          <w:lang w:val="en-US"/>
        </w:rPr>
        <w:t>).</w:t>
      </w:r>
    </w:p>
    <w:p w14:paraId="0FB81CEE" w14:textId="77777777" w:rsidR="004A31F5" w:rsidRDefault="004A31F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53A8C43" w14:textId="54FDE23E" w:rsidR="00D349F7" w:rsidRPr="00F23F98" w:rsidRDefault="00D349F7" w:rsidP="00D349F7">
      <w:pPr>
        <w:pStyle w:val="Beschriftung"/>
        <w:keepNext/>
        <w:jc w:val="both"/>
        <w:rPr>
          <w:rFonts w:ascii="Source Sans Pro" w:hAnsi="Source Sans Pro"/>
          <w:color w:val="2A2A2A"/>
          <w:sz w:val="24"/>
          <w:szCs w:val="24"/>
          <w:shd w:val="clear" w:color="auto" w:fill="FFFFFF"/>
          <w:lang w:val="en-US"/>
        </w:rPr>
      </w:pPr>
      <w:r w:rsidRPr="00AE3936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Table S</w:t>
      </w:r>
      <w:r w:rsidRPr="00AE3936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AE3936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AE3936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AE3936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AE3936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AE3936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:</w:t>
      </w:r>
      <w:r w:rsidR="00AE3936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9C3638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>Regression analyses</w:t>
      </w:r>
      <w:r w:rsidR="00AE3936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 xml:space="preserve"> for </w:t>
      </w:r>
      <w:r w:rsidRPr="009C3638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 xml:space="preserve">the entire patient cohort between </w:t>
      </w:r>
      <w:r w:rsidR="00AE3936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>the mean functional connectivity</w:t>
      </w:r>
      <w:r w:rsidR="00BF4E5F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 xml:space="preserve"> (z-score)</w:t>
      </w:r>
      <w:r w:rsidR="00AE3936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9C3638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>of the metabolically active tumor region and its proximity</w:t>
      </w:r>
      <w:r w:rsidR="00BF4E5F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 xml:space="preserve"> (mm)</w:t>
      </w:r>
      <w:r w:rsidRPr="009C3638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0957C4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 xml:space="preserve">to the </w:t>
      </w:r>
      <w:r w:rsidR="00AE3936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>network</w:t>
      </w:r>
      <w:r w:rsidR="000957C4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>s</w:t>
      </w:r>
      <w:r w:rsidR="00BF4E5F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80"/>
        <w:gridCol w:w="2254"/>
        <w:gridCol w:w="2334"/>
        <w:gridCol w:w="2242"/>
      </w:tblGrid>
      <w:tr w:rsidR="00D349F7" w:rsidRPr="000957C4" w14:paraId="475C024B" w14:textId="77777777" w:rsidTr="000F6F68">
        <w:tc>
          <w:tcPr>
            <w:tcW w:w="2180" w:type="dxa"/>
          </w:tcPr>
          <w:p w14:paraId="5223A9D9" w14:textId="77777777" w:rsidR="00D349F7" w:rsidRDefault="00D349F7" w:rsidP="000F6F68">
            <w:pPr>
              <w:spacing w:line="400" w:lineRule="atLeast"/>
              <w:rPr>
                <w:rFonts w:ascii="Arial" w:hAnsi="Arial" w:cs="Arial"/>
                <w:lang w:val="en-US"/>
              </w:rPr>
            </w:pPr>
            <w:r w:rsidRPr="00033689">
              <w:rPr>
                <w:rFonts w:ascii="Arial" w:hAnsi="Arial" w:cs="Arial"/>
                <w:b/>
                <w:sz w:val="20"/>
                <w:szCs w:val="20"/>
                <w:lang w:val="en-US"/>
              </w:rPr>
              <w:t>Resting-State Network</w:t>
            </w:r>
          </w:p>
        </w:tc>
        <w:tc>
          <w:tcPr>
            <w:tcW w:w="2254" w:type="dxa"/>
            <w:vAlign w:val="center"/>
          </w:tcPr>
          <w:p w14:paraId="3D37DCEC" w14:textId="77777777" w:rsidR="00D349F7" w:rsidRPr="007B6F21" w:rsidRDefault="00D349F7" w:rsidP="000F6F68">
            <w:pPr>
              <w:spacing w:line="400" w:lineRule="atLeas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349F7">
              <w:rPr>
                <w:rFonts w:ascii="Arial" w:eastAsia="Times New Roman" w:hAnsi="Arial" w:cs="Arial"/>
                <w:b/>
                <w:bCs/>
                <w:kern w:val="2"/>
                <w:sz w:val="20"/>
                <w:szCs w:val="20"/>
                <w:lang w:val="en-US" w:eastAsia="en-GB"/>
              </w:rPr>
              <w:t>Coefficient of Determination (R</w:t>
            </w:r>
            <w:r w:rsidRPr="00D349F7">
              <w:rPr>
                <w:rFonts w:ascii="Arial" w:eastAsia="Times New Roman" w:hAnsi="Arial" w:cs="Arial"/>
                <w:b/>
                <w:bCs/>
                <w:kern w:val="2"/>
                <w:sz w:val="20"/>
                <w:szCs w:val="20"/>
                <w:vertAlign w:val="superscript"/>
                <w:lang w:val="en-US" w:eastAsia="en-GB"/>
              </w:rPr>
              <w:t>2</w:t>
            </w:r>
            <w:r w:rsidRPr="00D349F7">
              <w:rPr>
                <w:rFonts w:ascii="Arial" w:eastAsia="Times New Roman" w:hAnsi="Arial" w:cs="Arial"/>
                <w:b/>
                <w:bCs/>
                <w:kern w:val="2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2334" w:type="dxa"/>
          </w:tcPr>
          <w:p w14:paraId="23232393" w14:textId="77777777" w:rsidR="00D349F7" w:rsidRPr="00572DDC" w:rsidRDefault="00D349F7" w:rsidP="000F6F68">
            <w:pPr>
              <w:spacing w:line="400" w:lineRule="atLeas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72DD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42" w:type="dxa"/>
          </w:tcPr>
          <w:p w14:paraId="16189014" w14:textId="77777777" w:rsidR="00D349F7" w:rsidRPr="00572DDC" w:rsidRDefault="00D349F7" w:rsidP="000F6F68">
            <w:pPr>
              <w:spacing w:line="400" w:lineRule="atLeas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B6F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lope of the regression model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D349F7" w14:paraId="68523534" w14:textId="77777777" w:rsidTr="000F6F68">
        <w:tc>
          <w:tcPr>
            <w:tcW w:w="2180" w:type="dxa"/>
          </w:tcPr>
          <w:p w14:paraId="2FD0C579" w14:textId="77777777" w:rsidR="00D349F7" w:rsidRPr="00033689" w:rsidRDefault="00D349F7" w:rsidP="000F6F68">
            <w:pPr>
              <w:spacing w:line="400" w:lineRule="atLeas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33689">
              <w:rPr>
                <w:rFonts w:ascii="Arial" w:hAnsi="Arial" w:cs="Arial"/>
                <w:sz w:val="20"/>
                <w:szCs w:val="20"/>
                <w:lang w:val="en-US"/>
              </w:rPr>
              <w:t xml:space="preserve">Visual </w:t>
            </w:r>
          </w:p>
        </w:tc>
        <w:tc>
          <w:tcPr>
            <w:tcW w:w="2254" w:type="dxa"/>
          </w:tcPr>
          <w:p w14:paraId="77347EB5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242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63</w:t>
            </w:r>
          </w:p>
        </w:tc>
        <w:tc>
          <w:tcPr>
            <w:tcW w:w="2334" w:type="dxa"/>
          </w:tcPr>
          <w:p w14:paraId="33EDD818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242"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2242" w:type="dxa"/>
          </w:tcPr>
          <w:p w14:paraId="4687F1C0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242">
              <w:rPr>
                <w:rFonts w:ascii="Arial" w:hAnsi="Arial" w:cs="Arial"/>
                <w:sz w:val="20"/>
                <w:szCs w:val="20"/>
                <w:lang w:val="en-US"/>
              </w:rPr>
              <w:t>-0.040</w:t>
            </w:r>
          </w:p>
        </w:tc>
      </w:tr>
      <w:tr w:rsidR="00D349F7" w14:paraId="75C02F09" w14:textId="77777777" w:rsidTr="000F6F68">
        <w:tc>
          <w:tcPr>
            <w:tcW w:w="2180" w:type="dxa"/>
          </w:tcPr>
          <w:p w14:paraId="34CFFFA8" w14:textId="77777777" w:rsidR="00D349F7" w:rsidRPr="00033689" w:rsidRDefault="00D349F7" w:rsidP="000F6F68">
            <w:pPr>
              <w:spacing w:line="400" w:lineRule="atLeas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033689">
              <w:rPr>
                <w:rFonts w:ascii="Arial" w:hAnsi="Arial" w:cs="Arial"/>
                <w:sz w:val="20"/>
                <w:szCs w:val="20"/>
                <w:lang w:val="en-US"/>
              </w:rPr>
              <w:t>Somatomotor</w:t>
            </w:r>
            <w:proofErr w:type="spellEnd"/>
          </w:p>
        </w:tc>
        <w:tc>
          <w:tcPr>
            <w:tcW w:w="2254" w:type="dxa"/>
          </w:tcPr>
          <w:p w14:paraId="2A8F9BDC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2334" w:type="dxa"/>
          </w:tcPr>
          <w:p w14:paraId="625B19DE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242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242" w:type="dxa"/>
          </w:tcPr>
          <w:p w14:paraId="5BFC3669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242">
              <w:rPr>
                <w:rFonts w:ascii="Arial" w:hAnsi="Arial" w:cs="Arial"/>
                <w:sz w:val="20"/>
                <w:szCs w:val="20"/>
                <w:lang w:val="en-US"/>
              </w:rPr>
              <w:t>-0.097</w:t>
            </w:r>
          </w:p>
        </w:tc>
      </w:tr>
      <w:tr w:rsidR="00D349F7" w14:paraId="2D69A538" w14:textId="77777777" w:rsidTr="000F6F68">
        <w:tc>
          <w:tcPr>
            <w:tcW w:w="2180" w:type="dxa"/>
          </w:tcPr>
          <w:p w14:paraId="68D964C1" w14:textId="77777777" w:rsidR="00D349F7" w:rsidRPr="00033689" w:rsidRDefault="00D349F7" w:rsidP="000F6F68">
            <w:pPr>
              <w:spacing w:line="400" w:lineRule="atLeas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33689">
              <w:rPr>
                <w:rFonts w:ascii="Arial" w:hAnsi="Arial" w:cs="Arial"/>
                <w:sz w:val="20"/>
                <w:szCs w:val="20"/>
                <w:lang w:val="en-US"/>
              </w:rPr>
              <w:t>Dorsal Attention</w:t>
            </w:r>
          </w:p>
        </w:tc>
        <w:tc>
          <w:tcPr>
            <w:tcW w:w="2254" w:type="dxa"/>
          </w:tcPr>
          <w:p w14:paraId="76FB1CF2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242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3</w:t>
            </w:r>
          </w:p>
        </w:tc>
        <w:tc>
          <w:tcPr>
            <w:tcW w:w="2334" w:type="dxa"/>
          </w:tcPr>
          <w:p w14:paraId="1A927224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242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242" w:type="dxa"/>
          </w:tcPr>
          <w:p w14:paraId="7F319D3A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242">
              <w:rPr>
                <w:rFonts w:ascii="Arial" w:hAnsi="Arial" w:cs="Arial"/>
                <w:sz w:val="20"/>
                <w:szCs w:val="20"/>
                <w:lang w:val="en-US"/>
              </w:rPr>
              <w:t>-0.071</w:t>
            </w:r>
          </w:p>
        </w:tc>
      </w:tr>
      <w:tr w:rsidR="00D349F7" w14:paraId="039F0DD7" w14:textId="77777777" w:rsidTr="000F6F68">
        <w:tc>
          <w:tcPr>
            <w:tcW w:w="2180" w:type="dxa"/>
          </w:tcPr>
          <w:p w14:paraId="48F42597" w14:textId="77777777" w:rsidR="00D349F7" w:rsidRPr="00033689" w:rsidRDefault="00D349F7" w:rsidP="000F6F68">
            <w:pPr>
              <w:spacing w:line="400" w:lineRule="atLeas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33689">
              <w:rPr>
                <w:rFonts w:ascii="Arial" w:hAnsi="Arial" w:cs="Arial"/>
                <w:sz w:val="20"/>
                <w:szCs w:val="20"/>
                <w:lang w:val="en-US"/>
              </w:rPr>
              <w:t>Ventral Attention</w:t>
            </w:r>
          </w:p>
        </w:tc>
        <w:tc>
          <w:tcPr>
            <w:tcW w:w="2254" w:type="dxa"/>
          </w:tcPr>
          <w:p w14:paraId="5953004C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24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069</w:t>
            </w:r>
          </w:p>
        </w:tc>
        <w:tc>
          <w:tcPr>
            <w:tcW w:w="2334" w:type="dxa"/>
          </w:tcPr>
          <w:p w14:paraId="603F59C5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242">
              <w:rPr>
                <w:rFonts w:ascii="Arial" w:hAnsi="Arial" w:cs="Arial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2242" w:type="dxa"/>
          </w:tcPr>
          <w:p w14:paraId="7963C590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242">
              <w:rPr>
                <w:rFonts w:ascii="Arial" w:hAnsi="Arial" w:cs="Arial"/>
                <w:sz w:val="20"/>
                <w:szCs w:val="20"/>
                <w:lang w:val="en-US"/>
              </w:rPr>
              <w:t>-0.080</w:t>
            </w:r>
          </w:p>
        </w:tc>
      </w:tr>
      <w:tr w:rsidR="00D349F7" w14:paraId="435CE124" w14:textId="77777777" w:rsidTr="000F6F68">
        <w:tc>
          <w:tcPr>
            <w:tcW w:w="2180" w:type="dxa"/>
          </w:tcPr>
          <w:p w14:paraId="07E2B392" w14:textId="77777777" w:rsidR="00D349F7" w:rsidRPr="00033689" w:rsidRDefault="00D349F7" w:rsidP="000F6F68">
            <w:pPr>
              <w:spacing w:line="400" w:lineRule="atLeas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33689">
              <w:rPr>
                <w:rFonts w:ascii="Arial" w:hAnsi="Arial" w:cs="Arial"/>
                <w:sz w:val="20"/>
                <w:szCs w:val="20"/>
                <w:lang w:val="en-US"/>
              </w:rPr>
              <w:t>Limbic</w:t>
            </w:r>
          </w:p>
        </w:tc>
        <w:tc>
          <w:tcPr>
            <w:tcW w:w="2254" w:type="dxa"/>
          </w:tcPr>
          <w:p w14:paraId="1F0F9FF0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242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5</w:t>
            </w:r>
          </w:p>
        </w:tc>
        <w:tc>
          <w:tcPr>
            <w:tcW w:w="2334" w:type="dxa"/>
          </w:tcPr>
          <w:p w14:paraId="357780FF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242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242" w:type="dxa"/>
          </w:tcPr>
          <w:p w14:paraId="449C8310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242">
              <w:rPr>
                <w:rFonts w:ascii="Arial" w:hAnsi="Arial" w:cs="Arial"/>
                <w:sz w:val="20"/>
                <w:szCs w:val="20"/>
                <w:lang w:val="en-US"/>
              </w:rPr>
              <w:t>-0.103</w:t>
            </w:r>
          </w:p>
        </w:tc>
      </w:tr>
      <w:tr w:rsidR="00D349F7" w14:paraId="4C5FE883" w14:textId="77777777" w:rsidTr="000F6F68">
        <w:tc>
          <w:tcPr>
            <w:tcW w:w="2180" w:type="dxa"/>
          </w:tcPr>
          <w:p w14:paraId="5D36043C" w14:textId="77777777" w:rsidR="00D349F7" w:rsidRPr="00033689" w:rsidRDefault="00D349F7" w:rsidP="000F6F68">
            <w:pPr>
              <w:spacing w:line="400" w:lineRule="atLeas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33689">
              <w:rPr>
                <w:rFonts w:ascii="Arial" w:hAnsi="Arial" w:cs="Arial"/>
                <w:sz w:val="20"/>
                <w:szCs w:val="20"/>
                <w:lang w:val="en-US"/>
              </w:rPr>
              <w:t>Front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033689">
              <w:rPr>
                <w:rFonts w:ascii="Arial" w:hAnsi="Arial" w:cs="Arial"/>
                <w:sz w:val="20"/>
                <w:szCs w:val="20"/>
                <w:lang w:val="en-US"/>
              </w:rPr>
              <w:t>arietal</w:t>
            </w:r>
          </w:p>
        </w:tc>
        <w:tc>
          <w:tcPr>
            <w:tcW w:w="2254" w:type="dxa"/>
          </w:tcPr>
          <w:p w14:paraId="7C4D49AF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242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40</w:t>
            </w:r>
          </w:p>
        </w:tc>
        <w:tc>
          <w:tcPr>
            <w:tcW w:w="2334" w:type="dxa"/>
          </w:tcPr>
          <w:p w14:paraId="3C10C140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242">
              <w:rPr>
                <w:rFonts w:ascii="Arial" w:hAnsi="Arial" w:cs="Arial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2242" w:type="dxa"/>
          </w:tcPr>
          <w:p w14:paraId="69D285B2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242">
              <w:rPr>
                <w:rFonts w:ascii="Arial" w:hAnsi="Arial" w:cs="Arial"/>
                <w:sz w:val="20"/>
                <w:szCs w:val="20"/>
                <w:lang w:val="en-US"/>
              </w:rPr>
              <w:t>-0.059</w:t>
            </w:r>
          </w:p>
        </w:tc>
      </w:tr>
      <w:tr w:rsidR="00D349F7" w14:paraId="61B48731" w14:textId="77777777" w:rsidTr="000F6F68">
        <w:tc>
          <w:tcPr>
            <w:tcW w:w="2180" w:type="dxa"/>
          </w:tcPr>
          <w:p w14:paraId="1667C42E" w14:textId="77777777" w:rsidR="00D349F7" w:rsidRPr="00033689" w:rsidRDefault="00D349F7" w:rsidP="000F6F68">
            <w:pPr>
              <w:spacing w:line="400" w:lineRule="atLeas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33689">
              <w:rPr>
                <w:rFonts w:ascii="Arial" w:hAnsi="Arial" w:cs="Arial"/>
                <w:sz w:val="20"/>
                <w:szCs w:val="20"/>
                <w:lang w:val="en-US"/>
              </w:rPr>
              <w:t>Default Mode</w:t>
            </w:r>
          </w:p>
        </w:tc>
        <w:tc>
          <w:tcPr>
            <w:tcW w:w="2254" w:type="dxa"/>
          </w:tcPr>
          <w:p w14:paraId="25DDE357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242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23</w:t>
            </w:r>
          </w:p>
        </w:tc>
        <w:tc>
          <w:tcPr>
            <w:tcW w:w="2334" w:type="dxa"/>
          </w:tcPr>
          <w:p w14:paraId="4C675726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242">
              <w:rPr>
                <w:rFonts w:ascii="Arial" w:hAnsi="Arial" w:cs="Arial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2242" w:type="dxa"/>
          </w:tcPr>
          <w:p w14:paraId="33871EC7" w14:textId="77777777" w:rsidR="00D349F7" w:rsidRPr="00E31242" w:rsidRDefault="00D349F7" w:rsidP="000F6F68">
            <w:pPr>
              <w:spacing w:line="40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242">
              <w:rPr>
                <w:rFonts w:ascii="Arial" w:hAnsi="Arial" w:cs="Arial"/>
                <w:sz w:val="20"/>
                <w:szCs w:val="20"/>
                <w:lang w:val="en-US"/>
              </w:rPr>
              <w:t>-0.052</w:t>
            </w:r>
          </w:p>
        </w:tc>
      </w:tr>
    </w:tbl>
    <w:p w14:paraId="65B346E7" w14:textId="77777777" w:rsidR="00D349F7" w:rsidRDefault="00D349F7" w:rsidP="00D349F7">
      <w:pPr>
        <w:spacing w:line="360" w:lineRule="auto"/>
        <w:rPr>
          <w:rFonts w:ascii="Arial" w:hAnsi="Arial" w:cs="Arial"/>
          <w:lang w:val="en-US"/>
        </w:rPr>
      </w:pPr>
    </w:p>
    <w:p w14:paraId="29B3FF89" w14:textId="77777777" w:rsidR="004A31F5" w:rsidRDefault="004A31F5" w:rsidP="00D7578D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95EE8A8" w14:textId="77777777" w:rsidR="004A31F5" w:rsidRDefault="004A31F5" w:rsidP="00D7578D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9107695" w14:textId="5C99ABE7" w:rsidR="00D349F7" w:rsidRDefault="000957C4" w:rsidP="00D349F7">
      <w:pPr>
        <w:pStyle w:val="Beschriftung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4"/>
          <w:szCs w:val="24"/>
          <w:lang w:eastAsia="de-DE"/>
        </w:rPr>
        <w:drawing>
          <wp:inline distT="0" distB="0" distL="0" distR="0" wp14:anchorId="0E64AF69" wp14:editId="7CDBA504">
            <wp:extent cx="5727700" cy="3584448"/>
            <wp:effectExtent l="0" t="0" r="0" b="0"/>
            <wp:docPr id="101144818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448185" name="Picture 1011448185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917"/>
                    <a:stretch/>
                  </pic:blipFill>
                  <pic:spPr bwMode="auto">
                    <a:xfrm>
                      <a:off x="0" y="0"/>
                      <a:ext cx="5727700" cy="35844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A20E38" w14:textId="059CD264" w:rsidR="00D349F7" w:rsidRPr="00F23F98" w:rsidRDefault="00D349F7" w:rsidP="00D349F7">
      <w:pPr>
        <w:pStyle w:val="Beschriftung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F23F9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Figure S</w:t>
      </w:r>
      <w:r w:rsidRPr="00F23F9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F23F9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Figure \* ARABIC </w:instrText>
      </w:r>
      <w:r w:rsidRPr="00F23F9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F23F98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F23F9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F23F9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: </w:t>
      </w:r>
      <w:r w:rsidRPr="009C3638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 xml:space="preserve">Regression analyses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>for</w:t>
      </w:r>
      <w:r w:rsidRPr="009C3638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 xml:space="preserve"> the entire patient cohort between the mean functional connectivity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 xml:space="preserve">(z-score) </w:t>
      </w:r>
      <w:r w:rsidRPr="009C3638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 xml:space="preserve">of the metabolically active tumor region and its proximity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 xml:space="preserve">(mm) </w:t>
      </w:r>
      <w:r w:rsidRPr="009C3638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>to the dorsal attention network.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F23F9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Abbreviations: R</w:t>
      </w:r>
      <w:r w:rsidRPr="00F23F98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en-US"/>
        </w:rPr>
        <w:t>2</w:t>
      </w:r>
      <w:r w:rsidRPr="00F23F9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, </w:t>
      </w:r>
      <w:r w:rsidRPr="00D349F7">
        <w:rPr>
          <w:rFonts w:ascii="Arial" w:eastAsia="Times New Roman" w:hAnsi="Arial" w:cs="Arial"/>
          <w:i w:val="0"/>
          <w:iCs w:val="0"/>
          <w:color w:val="000000" w:themeColor="text1"/>
          <w:kern w:val="2"/>
          <w:sz w:val="24"/>
          <w:szCs w:val="24"/>
          <w:lang w:val="en-US" w:eastAsia="en-GB"/>
        </w:rPr>
        <w:t>coefficient of determination; N, number of patients</w:t>
      </w:r>
    </w:p>
    <w:p w14:paraId="3F0836E3" w14:textId="77777777" w:rsidR="00D349F7" w:rsidRDefault="00D349F7" w:rsidP="00D349F7">
      <w:pPr>
        <w:rPr>
          <w:lang w:val="en-US"/>
        </w:rPr>
      </w:pPr>
      <w:r>
        <w:rPr>
          <w:lang w:val="en-US"/>
        </w:rPr>
        <w:br w:type="page"/>
      </w:r>
    </w:p>
    <w:p w14:paraId="392E7350" w14:textId="77777777" w:rsidR="00D7578D" w:rsidRPr="00BA6438" w:rsidRDefault="00D7578D" w:rsidP="00D7578D">
      <w:pPr>
        <w:rPr>
          <w:rFonts w:ascii="Arial" w:hAnsi="Arial" w:cs="Arial"/>
          <w:b/>
          <w:sz w:val="28"/>
          <w:szCs w:val="28"/>
          <w:lang w:val="en-US"/>
        </w:rPr>
      </w:pPr>
      <w:r w:rsidRPr="00BA6438">
        <w:rPr>
          <w:rFonts w:ascii="Arial" w:hAnsi="Arial" w:cs="Arial"/>
          <w:b/>
          <w:sz w:val="28"/>
          <w:szCs w:val="28"/>
          <w:lang w:val="en-US"/>
        </w:rPr>
        <w:lastRenderedPageBreak/>
        <w:t>References</w:t>
      </w:r>
    </w:p>
    <w:p w14:paraId="460A9D87" w14:textId="77777777" w:rsidR="00D7578D" w:rsidRPr="00BA6438" w:rsidRDefault="00D7578D" w:rsidP="00D7578D">
      <w:pPr>
        <w:spacing w:line="360" w:lineRule="auto"/>
        <w:rPr>
          <w:rFonts w:ascii="Arial" w:hAnsi="Arial" w:cs="Arial"/>
          <w:lang w:val="en-US"/>
        </w:rPr>
      </w:pPr>
    </w:p>
    <w:p w14:paraId="204A193D" w14:textId="77777777" w:rsidR="00D7578D" w:rsidRPr="00D7578D" w:rsidRDefault="00E86341" w:rsidP="009B1226">
      <w:pPr>
        <w:pStyle w:val="EndNoteBibliography"/>
        <w:ind w:left="720" w:hanging="720"/>
        <w:jc w:val="left"/>
        <w:rPr>
          <w:noProof/>
        </w:rPr>
      </w:pPr>
      <w:r>
        <w:rPr>
          <w:rFonts w:ascii="Arial" w:hAnsi="Arial" w:cs="Arial"/>
        </w:rPr>
        <w:fldChar w:fldCharType="begin"/>
      </w:r>
      <w:r w:rsidR="00D7578D" w:rsidRPr="000957C4">
        <w:rPr>
          <w:rFonts w:ascii="Arial" w:hAnsi="Arial" w:cs="Arial"/>
          <w:lang w:val="de-DE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D7578D" w:rsidRPr="000957C4">
        <w:rPr>
          <w:b/>
          <w:noProof/>
          <w:lang w:val="de-DE"/>
        </w:rPr>
        <w:t>1.</w:t>
      </w:r>
      <w:r w:rsidR="00D7578D" w:rsidRPr="000957C4">
        <w:rPr>
          <w:noProof/>
          <w:lang w:val="de-DE"/>
        </w:rPr>
        <w:tab/>
        <w:t xml:space="preserve">Herzog H, Langen KJ, Weirich C, et al. </w:t>
      </w:r>
      <w:r w:rsidR="00D7578D" w:rsidRPr="00D7578D">
        <w:rPr>
          <w:noProof/>
        </w:rPr>
        <w:t xml:space="preserve">High resolution BrainPET combined with simultaneous MRI. </w:t>
      </w:r>
      <w:r w:rsidR="00D7578D" w:rsidRPr="00D7578D">
        <w:rPr>
          <w:i/>
          <w:noProof/>
        </w:rPr>
        <w:t xml:space="preserve">Nuklearmedizin. </w:t>
      </w:r>
      <w:r w:rsidR="00D7578D" w:rsidRPr="00D7578D">
        <w:rPr>
          <w:noProof/>
        </w:rPr>
        <w:t>2011; 50(2):74-82.</w:t>
      </w:r>
    </w:p>
    <w:p w14:paraId="55B700CA" w14:textId="77777777" w:rsidR="00195AD4" w:rsidRPr="00D7578D" w:rsidRDefault="00E86341" w:rsidP="00D7578D">
      <w:pPr>
        <w:spacing w:line="36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end"/>
      </w:r>
    </w:p>
    <w:sectPr w:rsidR="00195AD4" w:rsidRPr="00D7578D" w:rsidSect="00270E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altName w:val="DejaVu Sans"/>
    <w:charset w:val="00"/>
    <w:family w:val="swiss"/>
    <w:pitch w:val="variable"/>
    <w:sig w:usb0="00000001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euro-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7578D"/>
    <w:rsid w:val="00005BA0"/>
    <w:rsid w:val="00007DBD"/>
    <w:rsid w:val="0001370B"/>
    <w:rsid w:val="00040D32"/>
    <w:rsid w:val="000420E0"/>
    <w:rsid w:val="0004290A"/>
    <w:rsid w:val="00047453"/>
    <w:rsid w:val="00056635"/>
    <w:rsid w:val="00056FA7"/>
    <w:rsid w:val="000655D6"/>
    <w:rsid w:val="0006619D"/>
    <w:rsid w:val="000670BF"/>
    <w:rsid w:val="000821B0"/>
    <w:rsid w:val="00091ACF"/>
    <w:rsid w:val="00091E56"/>
    <w:rsid w:val="000957C4"/>
    <w:rsid w:val="000959CA"/>
    <w:rsid w:val="000A754C"/>
    <w:rsid w:val="000B5A41"/>
    <w:rsid w:val="000C754A"/>
    <w:rsid w:val="000C77B9"/>
    <w:rsid w:val="000D2749"/>
    <w:rsid w:val="000E66AA"/>
    <w:rsid w:val="000E67D3"/>
    <w:rsid w:val="000F1E61"/>
    <w:rsid w:val="00101683"/>
    <w:rsid w:val="00102458"/>
    <w:rsid w:val="001046E5"/>
    <w:rsid w:val="00115479"/>
    <w:rsid w:val="0013776A"/>
    <w:rsid w:val="00155A79"/>
    <w:rsid w:val="001564B5"/>
    <w:rsid w:val="00160190"/>
    <w:rsid w:val="001617EE"/>
    <w:rsid w:val="00161ECE"/>
    <w:rsid w:val="0016482C"/>
    <w:rsid w:val="001679DD"/>
    <w:rsid w:val="00193757"/>
    <w:rsid w:val="00195AD4"/>
    <w:rsid w:val="0019728B"/>
    <w:rsid w:val="001A4041"/>
    <w:rsid w:val="001A643B"/>
    <w:rsid w:val="001B4B84"/>
    <w:rsid w:val="001C34ED"/>
    <w:rsid w:val="002005C1"/>
    <w:rsid w:val="00233AA3"/>
    <w:rsid w:val="0023429C"/>
    <w:rsid w:val="0023671F"/>
    <w:rsid w:val="002414D3"/>
    <w:rsid w:val="002421A0"/>
    <w:rsid w:val="00246A76"/>
    <w:rsid w:val="00246B8E"/>
    <w:rsid w:val="00252ED4"/>
    <w:rsid w:val="00266083"/>
    <w:rsid w:val="00267E67"/>
    <w:rsid w:val="00270E9C"/>
    <w:rsid w:val="002737C4"/>
    <w:rsid w:val="00282C18"/>
    <w:rsid w:val="00282FCF"/>
    <w:rsid w:val="002844FD"/>
    <w:rsid w:val="00284670"/>
    <w:rsid w:val="00296E76"/>
    <w:rsid w:val="00296E88"/>
    <w:rsid w:val="002A075A"/>
    <w:rsid w:val="002A1F7F"/>
    <w:rsid w:val="002A4142"/>
    <w:rsid w:val="002B00C3"/>
    <w:rsid w:val="002B60C1"/>
    <w:rsid w:val="002C2A18"/>
    <w:rsid w:val="002C42F3"/>
    <w:rsid w:val="002D63BB"/>
    <w:rsid w:val="002E184B"/>
    <w:rsid w:val="002E4537"/>
    <w:rsid w:val="002F23E8"/>
    <w:rsid w:val="002F7697"/>
    <w:rsid w:val="002F7E1C"/>
    <w:rsid w:val="00316A11"/>
    <w:rsid w:val="00320DA9"/>
    <w:rsid w:val="00324488"/>
    <w:rsid w:val="00332421"/>
    <w:rsid w:val="003462D5"/>
    <w:rsid w:val="00346571"/>
    <w:rsid w:val="003571E5"/>
    <w:rsid w:val="00357583"/>
    <w:rsid w:val="00360CB2"/>
    <w:rsid w:val="00365C71"/>
    <w:rsid w:val="00371C9E"/>
    <w:rsid w:val="003728D7"/>
    <w:rsid w:val="00372BB9"/>
    <w:rsid w:val="00373B25"/>
    <w:rsid w:val="00380304"/>
    <w:rsid w:val="00391F0C"/>
    <w:rsid w:val="003956F2"/>
    <w:rsid w:val="00395ECB"/>
    <w:rsid w:val="003A3909"/>
    <w:rsid w:val="003A470A"/>
    <w:rsid w:val="003A5EC3"/>
    <w:rsid w:val="003B2838"/>
    <w:rsid w:val="003B3B4C"/>
    <w:rsid w:val="003C2A8C"/>
    <w:rsid w:val="003D6BA5"/>
    <w:rsid w:val="003E3A2C"/>
    <w:rsid w:val="003E7716"/>
    <w:rsid w:val="003F13FC"/>
    <w:rsid w:val="003F441F"/>
    <w:rsid w:val="003F48F3"/>
    <w:rsid w:val="003F5F23"/>
    <w:rsid w:val="00400351"/>
    <w:rsid w:val="004017AF"/>
    <w:rsid w:val="00401D01"/>
    <w:rsid w:val="00407BA9"/>
    <w:rsid w:val="00427A56"/>
    <w:rsid w:val="00431E84"/>
    <w:rsid w:val="00432CDC"/>
    <w:rsid w:val="00433832"/>
    <w:rsid w:val="00433D4C"/>
    <w:rsid w:val="00436C82"/>
    <w:rsid w:val="00442870"/>
    <w:rsid w:val="004469F2"/>
    <w:rsid w:val="00447E0D"/>
    <w:rsid w:val="0045536E"/>
    <w:rsid w:val="00464D6D"/>
    <w:rsid w:val="004662DC"/>
    <w:rsid w:val="004839A3"/>
    <w:rsid w:val="004A2EE9"/>
    <w:rsid w:val="004A31F5"/>
    <w:rsid w:val="004C2B16"/>
    <w:rsid w:val="004C472A"/>
    <w:rsid w:val="004D7D76"/>
    <w:rsid w:val="004E4443"/>
    <w:rsid w:val="004F7723"/>
    <w:rsid w:val="00500642"/>
    <w:rsid w:val="0051642E"/>
    <w:rsid w:val="00523DA1"/>
    <w:rsid w:val="00530F72"/>
    <w:rsid w:val="00531C68"/>
    <w:rsid w:val="005446A2"/>
    <w:rsid w:val="0055483C"/>
    <w:rsid w:val="00567125"/>
    <w:rsid w:val="00572FE1"/>
    <w:rsid w:val="0058494E"/>
    <w:rsid w:val="005854A6"/>
    <w:rsid w:val="005855C8"/>
    <w:rsid w:val="00593DF8"/>
    <w:rsid w:val="005967D9"/>
    <w:rsid w:val="005C05C1"/>
    <w:rsid w:val="005C37B5"/>
    <w:rsid w:val="005C5D61"/>
    <w:rsid w:val="005C7282"/>
    <w:rsid w:val="005D4CFB"/>
    <w:rsid w:val="005F2A58"/>
    <w:rsid w:val="006022EF"/>
    <w:rsid w:val="0060773E"/>
    <w:rsid w:val="0061038A"/>
    <w:rsid w:val="006138F8"/>
    <w:rsid w:val="0062375F"/>
    <w:rsid w:val="006439B3"/>
    <w:rsid w:val="0064666A"/>
    <w:rsid w:val="00652CEE"/>
    <w:rsid w:val="006547FC"/>
    <w:rsid w:val="00655804"/>
    <w:rsid w:val="00655C7B"/>
    <w:rsid w:val="0066532F"/>
    <w:rsid w:val="00673683"/>
    <w:rsid w:val="00673FAA"/>
    <w:rsid w:val="00680C4D"/>
    <w:rsid w:val="006A5548"/>
    <w:rsid w:val="006A69E3"/>
    <w:rsid w:val="006B7495"/>
    <w:rsid w:val="006B795D"/>
    <w:rsid w:val="006C008F"/>
    <w:rsid w:val="006C2C03"/>
    <w:rsid w:val="006D2914"/>
    <w:rsid w:val="006D31C5"/>
    <w:rsid w:val="006D64BC"/>
    <w:rsid w:val="006E6522"/>
    <w:rsid w:val="007025AC"/>
    <w:rsid w:val="007100A1"/>
    <w:rsid w:val="00713411"/>
    <w:rsid w:val="007204AB"/>
    <w:rsid w:val="0072068B"/>
    <w:rsid w:val="00723C32"/>
    <w:rsid w:val="00724F49"/>
    <w:rsid w:val="00740B56"/>
    <w:rsid w:val="007447B5"/>
    <w:rsid w:val="00745F9D"/>
    <w:rsid w:val="00760D77"/>
    <w:rsid w:val="00766F25"/>
    <w:rsid w:val="00766F27"/>
    <w:rsid w:val="007765D2"/>
    <w:rsid w:val="00780A6D"/>
    <w:rsid w:val="007823E5"/>
    <w:rsid w:val="00784FB5"/>
    <w:rsid w:val="007909EF"/>
    <w:rsid w:val="007B0BF1"/>
    <w:rsid w:val="007B7D2C"/>
    <w:rsid w:val="007D0AB5"/>
    <w:rsid w:val="007D6AB5"/>
    <w:rsid w:val="007D6C07"/>
    <w:rsid w:val="007F2B32"/>
    <w:rsid w:val="007F394D"/>
    <w:rsid w:val="007F3989"/>
    <w:rsid w:val="0080598E"/>
    <w:rsid w:val="00814765"/>
    <w:rsid w:val="008156FF"/>
    <w:rsid w:val="00851116"/>
    <w:rsid w:val="008547AA"/>
    <w:rsid w:val="00860F91"/>
    <w:rsid w:val="00867194"/>
    <w:rsid w:val="008709E6"/>
    <w:rsid w:val="0087403A"/>
    <w:rsid w:val="008836C8"/>
    <w:rsid w:val="0088378F"/>
    <w:rsid w:val="00885473"/>
    <w:rsid w:val="008A4148"/>
    <w:rsid w:val="008A434B"/>
    <w:rsid w:val="008A4AC2"/>
    <w:rsid w:val="008B1F04"/>
    <w:rsid w:val="008D02B1"/>
    <w:rsid w:val="008D08DE"/>
    <w:rsid w:val="008D0ADD"/>
    <w:rsid w:val="008D2C73"/>
    <w:rsid w:val="008D690D"/>
    <w:rsid w:val="008D736E"/>
    <w:rsid w:val="008D7915"/>
    <w:rsid w:val="008E1573"/>
    <w:rsid w:val="008E2EDE"/>
    <w:rsid w:val="008E6177"/>
    <w:rsid w:val="008E7C5E"/>
    <w:rsid w:val="008F4A08"/>
    <w:rsid w:val="008F6326"/>
    <w:rsid w:val="009152D1"/>
    <w:rsid w:val="0091744B"/>
    <w:rsid w:val="00921EB3"/>
    <w:rsid w:val="00923B4A"/>
    <w:rsid w:val="00924C92"/>
    <w:rsid w:val="00927C80"/>
    <w:rsid w:val="00932A21"/>
    <w:rsid w:val="00934CC2"/>
    <w:rsid w:val="00946F6D"/>
    <w:rsid w:val="009540F3"/>
    <w:rsid w:val="00954BE7"/>
    <w:rsid w:val="00957BBA"/>
    <w:rsid w:val="00962BFC"/>
    <w:rsid w:val="0096678D"/>
    <w:rsid w:val="009742C0"/>
    <w:rsid w:val="0098703F"/>
    <w:rsid w:val="009904EF"/>
    <w:rsid w:val="00993200"/>
    <w:rsid w:val="009A1660"/>
    <w:rsid w:val="009A44B5"/>
    <w:rsid w:val="009A4816"/>
    <w:rsid w:val="009A6292"/>
    <w:rsid w:val="009B1226"/>
    <w:rsid w:val="009B2685"/>
    <w:rsid w:val="009B32FB"/>
    <w:rsid w:val="009B5062"/>
    <w:rsid w:val="009E39A2"/>
    <w:rsid w:val="009F6B45"/>
    <w:rsid w:val="00A042CD"/>
    <w:rsid w:val="00A17144"/>
    <w:rsid w:val="00A215D3"/>
    <w:rsid w:val="00A2379A"/>
    <w:rsid w:val="00A2787C"/>
    <w:rsid w:val="00A33C30"/>
    <w:rsid w:val="00A37DA4"/>
    <w:rsid w:val="00A415CC"/>
    <w:rsid w:val="00A41DB8"/>
    <w:rsid w:val="00A44537"/>
    <w:rsid w:val="00A44C22"/>
    <w:rsid w:val="00A4556C"/>
    <w:rsid w:val="00A568BE"/>
    <w:rsid w:val="00A613E6"/>
    <w:rsid w:val="00A70F7F"/>
    <w:rsid w:val="00A96457"/>
    <w:rsid w:val="00A97D61"/>
    <w:rsid w:val="00AA148E"/>
    <w:rsid w:val="00AA73E3"/>
    <w:rsid w:val="00AB2DE6"/>
    <w:rsid w:val="00AB3F97"/>
    <w:rsid w:val="00AC31AF"/>
    <w:rsid w:val="00AD0CF5"/>
    <w:rsid w:val="00AD6B73"/>
    <w:rsid w:val="00AE125E"/>
    <w:rsid w:val="00AE38B0"/>
    <w:rsid w:val="00AE3936"/>
    <w:rsid w:val="00AE3F0C"/>
    <w:rsid w:val="00AE61DC"/>
    <w:rsid w:val="00AE6A85"/>
    <w:rsid w:val="00AF69F1"/>
    <w:rsid w:val="00B01DFC"/>
    <w:rsid w:val="00B032C8"/>
    <w:rsid w:val="00B03661"/>
    <w:rsid w:val="00B04C46"/>
    <w:rsid w:val="00B1025D"/>
    <w:rsid w:val="00B109E5"/>
    <w:rsid w:val="00B1198D"/>
    <w:rsid w:val="00B11A53"/>
    <w:rsid w:val="00B21C6A"/>
    <w:rsid w:val="00B27A6B"/>
    <w:rsid w:val="00B3336C"/>
    <w:rsid w:val="00B36290"/>
    <w:rsid w:val="00B45A43"/>
    <w:rsid w:val="00B45C1F"/>
    <w:rsid w:val="00B508A6"/>
    <w:rsid w:val="00B51D4C"/>
    <w:rsid w:val="00B646F7"/>
    <w:rsid w:val="00B65E39"/>
    <w:rsid w:val="00B731E4"/>
    <w:rsid w:val="00B87A03"/>
    <w:rsid w:val="00BA6438"/>
    <w:rsid w:val="00BB440D"/>
    <w:rsid w:val="00BC65DD"/>
    <w:rsid w:val="00BD100B"/>
    <w:rsid w:val="00BD1517"/>
    <w:rsid w:val="00BD75FA"/>
    <w:rsid w:val="00BF1900"/>
    <w:rsid w:val="00BF4E5F"/>
    <w:rsid w:val="00BF52D0"/>
    <w:rsid w:val="00BF65DD"/>
    <w:rsid w:val="00C00845"/>
    <w:rsid w:val="00C14623"/>
    <w:rsid w:val="00C31E3E"/>
    <w:rsid w:val="00C35792"/>
    <w:rsid w:val="00C36D02"/>
    <w:rsid w:val="00C45957"/>
    <w:rsid w:val="00C4718B"/>
    <w:rsid w:val="00C50D54"/>
    <w:rsid w:val="00C5358B"/>
    <w:rsid w:val="00C55A15"/>
    <w:rsid w:val="00C6135C"/>
    <w:rsid w:val="00C65E76"/>
    <w:rsid w:val="00C66878"/>
    <w:rsid w:val="00C67E19"/>
    <w:rsid w:val="00C7103F"/>
    <w:rsid w:val="00C77913"/>
    <w:rsid w:val="00C818D9"/>
    <w:rsid w:val="00C92FA7"/>
    <w:rsid w:val="00CA0E4B"/>
    <w:rsid w:val="00CA3802"/>
    <w:rsid w:val="00CA601A"/>
    <w:rsid w:val="00CB31A7"/>
    <w:rsid w:val="00CB4161"/>
    <w:rsid w:val="00CC1D40"/>
    <w:rsid w:val="00CC43FD"/>
    <w:rsid w:val="00CC68E3"/>
    <w:rsid w:val="00CD4B08"/>
    <w:rsid w:val="00CD5094"/>
    <w:rsid w:val="00CD56DE"/>
    <w:rsid w:val="00CE44D5"/>
    <w:rsid w:val="00CE4C61"/>
    <w:rsid w:val="00CE6CA4"/>
    <w:rsid w:val="00CF3CB3"/>
    <w:rsid w:val="00CF50D8"/>
    <w:rsid w:val="00CF695C"/>
    <w:rsid w:val="00CF6F3E"/>
    <w:rsid w:val="00D273B7"/>
    <w:rsid w:val="00D27D8D"/>
    <w:rsid w:val="00D3286D"/>
    <w:rsid w:val="00D349F7"/>
    <w:rsid w:val="00D362FE"/>
    <w:rsid w:val="00D529D9"/>
    <w:rsid w:val="00D548A8"/>
    <w:rsid w:val="00D71C3D"/>
    <w:rsid w:val="00D7578D"/>
    <w:rsid w:val="00D8177C"/>
    <w:rsid w:val="00D82980"/>
    <w:rsid w:val="00D82C76"/>
    <w:rsid w:val="00D8359E"/>
    <w:rsid w:val="00D85896"/>
    <w:rsid w:val="00D85B9D"/>
    <w:rsid w:val="00D8740B"/>
    <w:rsid w:val="00D878B7"/>
    <w:rsid w:val="00D918DB"/>
    <w:rsid w:val="00D922F9"/>
    <w:rsid w:val="00D948D9"/>
    <w:rsid w:val="00DA4390"/>
    <w:rsid w:val="00DB17B9"/>
    <w:rsid w:val="00DB66A0"/>
    <w:rsid w:val="00DB7CC3"/>
    <w:rsid w:val="00DC4904"/>
    <w:rsid w:val="00DD074E"/>
    <w:rsid w:val="00DD1429"/>
    <w:rsid w:val="00DD2071"/>
    <w:rsid w:val="00DD670F"/>
    <w:rsid w:val="00DE1B73"/>
    <w:rsid w:val="00DE5F81"/>
    <w:rsid w:val="00DF1D54"/>
    <w:rsid w:val="00E02E33"/>
    <w:rsid w:val="00E02F6A"/>
    <w:rsid w:val="00E03D0B"/>
    <w:rsid w:val="00E07F94"/>
    <w:rsid w:val="00E11DF5"/>
    <w:rsid w:val="00E2384F"/>
    <w:rsid w:val="00E33354"/>
    <w:rsid w:val="00E351B7"/>
    <w:rsid w:val="00E366CE"/>
    <w:rsid w:val="00E634B9"/>
    <w:rsid w:val="00E6752F"/>
    <w:rsid w:val="00E73127"/>
    <w:rsid w:val="00E75240"/>
    <w:rsid w:val="00E762FB"/>
    <w:rsid w:val="00E77DE2"/>
    <w:rsid w:val="00E84546"/>
    <w:rsid w:val="00E86341"/>
    <w:rsid w:val="00E92B50"/>
    <w:rsid w:val="00E93C76"/>
    <w:rsid w:val="00E93ED0"/>
    <w:rsid w:val="00EA060F"/>
    <w:rsid w:val="00EB14FC"/>
    <w:rsid w:val="00EB78AC"/>
    <w:rsid w:val="00EC0CDC"/>
    <w:rsid w:val="00EF32CB"/>
    <w:rsid w:val="00EF4CB4"/>
    <w:rsid w:val="00F026B0"/>
    <w:rsid w:val="00F2370D"/>
    <w:rsid w:val="00F265F3"/>
    <w:rsid w:val="00F26C6E"/>
    <w:rsid w:val="00F44083"/>
    <w:rsid w:val="00F53D3D"/>
    <w:rsid w:val="00F55D69"/>
    <w:rsid w:val="00F5604B"/>
    <w:rsid w:val="00F614B4"/>
    <w:rsid w:val="00F67074"/>
    <w:rsid w:val="00F71300"/>
    <w:rsid w:val="00F7320B"/>
    <w:rsid w:val="00F751C1"/>
    <w:rsid w:val="00F8374A"/>
    <w:rsid w:val="00F93BE8"/>
    <w:rsid w:val="00F94350"/>
    <w:rsid w:val="00F9437A"/>
    <w:rsid w:val="00FA2490"/>
    <w:rsid w:val="00FB08B8"/>
    <w:rsid w:val="00FC1317"/>
    <w:rsid w:val="00FC5E2B"/>
    <w:rsid w:val="00FC69FE"/>
    <w:rsid w:val="00FD409D"/>
    <w:rsid w:val="00FD52C6"/>
    <w:rsid w:val="00FD563E"/>
    <w:rsid w:val="00FE2D70"/>
    <w:rsid w:val="00FE308D"/>
    <w:rsid w:val="00FE64ED"/>
    <w:rsid w:val="00FF2E44"/>
    <w:rsid w:val="00FF7008"/>
    <w:rsid w:val="00FF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C95F1"/>
  <w15:docId w15:val="{588C86CE-AF6F-4169-8990-615B43B25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578D"/>
    <w:rPr>
      <w:kern w:val="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qFormat/>
    <w:rsid w:val="00D7578D"/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D7578D"/>
    <w:rPr>
      <w:kern w:val="0"/>
      <w:sz w:val="20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Char"/>
    <w:rsid w:val="00D7578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D7578D"/>
    <w:rPr>
      <w:rFonts w:ascii="Calibri" w:hAnsi="Calibri" w:cs="Calibri"/>
      <w:kern w:val="0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D7578D"/>
    <w:pPr>
      <w:jc w:val="center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D7578D"/>
    <w:rPr>
      <w:rFonts w:ascii="Calibri" w:hAnsi="Calibri" w:cs="Calibri"/>
      <w:kern w:val="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B1226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14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142"/>
    <w:rPr>
      <w:rFonts w:ascii="Segoe UI" w:hAnsi="Segoe UI" w:cs="Segoe UI"/>
      <w:kern w:val="0"/>
      <w:sz w:val="18"/>
      <w:szCs w:val="18"/>
      <w:lang w:val="de-DE"/>
    </w:rPr>
  </w:style>
  <w:style w:type="paragraph" w:styleId="berarbeitung">
    <w:name w:val="Revision"/>
    <w:hidden/>
    <w:uiPriority w:val="99"/>
    <w:semiHidden/>
    <w:rsid w:val="000821B0"/>
    <w:rPr>
      <w:kern w:val="0"/>
    </w:rPr>
  </w:style>
  <w:style w:type="table" w:styleId="Tabellenraster">
    <w:name w:val="Table Grid"/>
    <w:basedOn w:val="NormaleTabelle"/>
    <w:uiPriority w:val="39"/>
    <w:rsid w:val="00D349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349F7"/>
    <w:pPr>
      <w:spacing w:after="200"/>
    </w:pPr>
    <w:rPr>
      <w:i/>
      <w:iCs/>
      <w:color w:val="44546A" w:themeColor="text2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4E5F"/>
    <w:rPr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4E5F"/>
    <w:rPr>
      <w:b/>
      <w:bCs/>
      <w:kern w:val="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5</Words>
  <Characters>4320</Characters>
  <Application>Microsoft Office Word</Application>
  <DocSecurity>0</DocSecurity>
  <Lines>36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Friedrich</dc:creator>
  <cp:keywords/>
  <dc:description/>
  <cp:lastModifiedBy>Martin Kocher</cp:lastModifiedBy>
  <cp:revision>2</cp:revision>
  <dcterms:created xsi:type="dcterms:W3CDTF">2024-12-13T09:28:00Z</dcterms:created>
  <dcterms:modified xsi:type="dcterms:W3CDTF">2024-12-13T09:28:00Z</dcterms:modified>
</cp:coreProperties>
</file>